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62E61F2" w:rsidR="00EA3D3C" w:rsidRDefault="007C4A0D" w:rsidP="0001436A">
      <w:pPr>
        <w:pStyle w:val="1"/>
      </w:pPr>
      <w:r>
        <w:t>T</w:t>
      </w:r>
      <w:r>
        <w:rPr>
          <w:rFonts w:asciiTheme="minorEastAsia" w:eastAsiaTheme="minorEastAsia" w:hAnsiTheme="minorEastAsia" w:hint="eastAsia"/>
          <w:lang w:eastAsia="zh-CN"/>
        </w:rPr>
        <w:t>able</w:t>
      </w:r>
      <w:r>
        <w:t xml:space="preserve"> S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7"/>
        <w:gridCol w:w="1181"/>
        <w:gridCol w:w="1181"/>
        <w:gridCol w:w="1596"/>
        <w:gridCol w:w="953"/>
        <w:gridCol w:w="814"/>
        <w:gridCol w:w="1135"/>
        <w:gridCol w:w="4056"/>
        <w:gridCol w:w="971"/>
      </w:tblGrid>
      <w:tr w:rsidR="007C4A0D" w:rsidRPr="00126224" w14:paraId="76BAD365" w14:textId="77777777" w:rsidTr="007C4A0D">
        <w:trPr>
          <w:trHeight w:val="37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76B6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26224">
              <w:rPr>
                <w:rFonts w:eastAsia="等线" w:cs="Times New Roman"/>
                <w:b/>
                <w:bCs/>
                <w:szCs w:val="24"/>
              </w:rPr>
              <w:t>Table S1. Model fit statistics of latent class models with different numbers of classified groups</w:t>
            </w:r>
          </w:p>
        </w:tc>
      </w:tr>
      <w:tr w:rsidR="007C4A0D" w:rsidRPr="00126224" w14:paraId="7CB9005A" w14:textId="77777777" w:rsidTr="007C4A0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CBB21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E17E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6608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SA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10C8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VLMR-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9442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BL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8C61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B4E5E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A198F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Proportion of physicians classified into the smallest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3946" w14:textId="77777777" w:rsidR="007C4A0D" w:rsidRPr="00126224" w:rsidRDefault="007C4A0D" w:rsidP="00EE50EF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proofErr w:type="spellStart"/>
            <w:r w:rsidRPr="00126224">
              <w:rPr>
                <w:rFonts w:eastAsia="等线" w:cs="Times New Roman"/>
                <w:b/>
                <w:bCs/>
                <w:sz w:val="20"/>
                <w:szCs w:val="20"/>
              </w:rPr>
              <w:t>AvePP</w:t>
            </w:r>
            <w:proofErr w:type="spellEnd"/>
          </w:p>
        </w:tc>
      </w:tr>
      <w:tr w:rsidR="007C4A0D" w:rsidRPr="00126224" w14:paraId="069F6FF6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94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1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B82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382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095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36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BC40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EF7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C9CC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5634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A1E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7B4" w14:textId="77777777" w:rsidR="007C4A0D" w:rsidRPr="00126224" w:rsidRDefault="007C4A0D" w:rsidP="00EE50E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C4A0D" w:rsidRPr="00126224" w14:paraId="4B162B8E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35B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2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C60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48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88D5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0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8CB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F6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D9C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 xml:space="preserve">3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2850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5935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F6A" w14:textId="77777777" w:rsidR="007C4A0D" w:rsidRPr="00126224" w:rsidRDefault="007C4A0D" w:rsidP="00EE50E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&gt;0.842</w:t>
            </w:r>
          </w:p>
        </w:tc>
      </w:tr>
      <w:tr w:rsidR="007C4A0D" w:rsidRPr="00126224" w14:paraId="404911C6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EC7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3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A1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74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1D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0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159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A071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FD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 xml:space="preserve">4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3B32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085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29C" w14:textId="77777777" w:rsidR="007C4A0D" w:rsidRPr="00126224" w:rsidRDefault="007C4A0D" w:rsidP="00EE50E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&gt;0.833</w:t>
            </w:r>
          </w:p>
        </w:tc>
      </w:tr>
      <w:tr w:rsidR="007C4A0D" w:rsidRPr="00126224" w14:paraId="772707A7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05F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560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305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E0C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06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AF6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98B8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461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 xml:space="preserve">6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888A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507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0C9" w14:textId="77777777" w:rsidR="007C4A0D" w:rsidRPr="00126224" w:rsidRDefault="007C4A0D" w:rsidP="00EE50E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&gt;0.813</w:t>
            </w:r>
          </w:p>
        </w:tc>
      </w:tr>
      <w:tr w:rsidR="007C4A0D" w:rsidRPr="00126224" w14:paraId="49320811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C98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5-cl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E7D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343.6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EE2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4219.8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D43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59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23E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243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DF7F3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FE4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F88" w14:textId="77777777" w:rsidR="007C4A0D" w:rsidRPr="00126224" w:rsidRDefault="007C4A0D" w:rsidP="00EE50E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&gt;0.731</w:t>
            </w:r>
          </w:p>
        </w:tc>
      </w:tr>
      <w:tr w:rsidR="007C4A0D" w:rsidRPr="00126224" w14:paraId="7D794ECF" w14:textId="77777777" w:rsidTr="007C4A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C4ED7" w14:textId="77777777" w:rsidR="007C4A0D" w:rsidRPr="00126224" w:rsidRDefault="007C4A0D" w:rsidP="00EE50EF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6-clas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95FB5" w14:textId="77777777" w:rsidR="007C4A0D" w:rsidRPr="00126224" w:rsidRDefault="007C4A0D" w:rsidP="00EE50E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sz w:val="20"/>
                <w:szCs w:val="20"/>
              </w:rPr>
              <w:t>Failed in model identification tests</w:t>
            </w:r>
          </w:p>
        </w:tc>
      </w:tr>
      <w:tr w:rsidR="007C4A0D" w:rsidRPr="00126224" w14:paraId="468CDD19" w14:textId="77777777" w:rsidTr="007C4A0D">
        <w:trPr>
          <w:trHeight w:val="78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53E9" w14:textId="77777777" w:rsidR="007C4A0D" w:rsidRPr="00126224" w:rsidRDefault="007C4A0D" w:rsidP="00EE50E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 xml:space="preserve">Note: BIC: Bayesian Information Criterion; SABIC: Sample-size adjusted BIC; VLMR-LRT: </w:t>
            </w:r>
            <w:proofErr w:type="spellStart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Vuong</w:t>
            </w:r>
            <w:proofErr w:type="spellEnd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-Lo-</w:t>
            </w:r>
            <w:proofErr w:type="spellStart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Mendell</w:t>
            </w:r>
            <w:proofErr w:type="spellEnd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 xml:space="preserve">-Rubin adjusted likelihood ratio test; BLRT: </w:t>
            </w:r>
            <w:bookmarkStart w:id="0" w:name="_Hlk68630278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 xml:space="preserve">Bootstrapped likelihood ratio test; BF: Bayes Factor; </w:t>
            </w:r>
            <w:proofErr w:type="spellStart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cmP</w:t>
            </w:r>
            <w:proofErr w:type="spellEnd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 xml:space="preserve">: correct model probability; </w:t>
            </w:r>
            <w:bookmarkEnd w:id="0"/>
            <w:proofErr w:type="spellStart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AvePP</w:t>
            </w:r>
            <w:proofErr w:type="spellEnd"/>
            <w:r w:rsidRPr="00126224">
              <w:rPr>
                <w:rFonts w:eastAsia="等线" w:cs="Times New Roman"/>
                <w:color w:val="000000"/>
                <w:sz w:val="20"/>
                <w:szCs w:val="20"/>
              </w:rPr>
              <w:t>: Average posterior probabilities.</w:t>
            </w:r>
          </w:p>
        </w:tc>
      </w:tr>
    </w:tbl>
    <w:p w14:paraId="660E6041" w14:textId="44D342CB" w:rsidR="007C4A0D" w:rsidRDefault="007C4A0D" w:rsidP="00654E8F">
      <w:pPr>
        <w:spacing w:before="240"/>
      </w:pPr>
    </w:p>
    <w:p w14:paraId="77B64979" w14:textId="6DE4E285" w:rsidR="007C4A0D" w:rsidRDefault="007C4A0D">
      <w:pPr>
        <w:spacing w:before="0" w:after="200" w:line="276" w:lineRule="auto"/>
      </w:pPr>
      <w:r>
        <w:br w:type="page"/>
      </w:r>
    </w:p>
    <w:p w14:paraId="556C9ACA" w14:textId="77777777" w:rsidR="007C4A0D" w:rsidRDefault="007C4A0D" w:rsidP="007C4A0D">
      <w:pPr>
        <w:spacing w:before="0" w:after="0" w:line="240" w:lineRule="exact"/>
        <w:jc w:val="center"/>
        <w:rPr>
          <w:rFonts w:eastAsia="等线" w:cs="Times New Roman" w:hint="eastAsia"/>
          <w:b/>
          <w:bCs/>
          <w:color w:val="000000"/>
          <w:szCs w:val="24"/>
          <w:lang w:eastAsia="zh-CN"/>
        </w:rPr>
        <w:sectPr w:rsidR="007C4A0D" w:rsidSect="007C4A0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C31FF56" w14:textId="6C1FFFF1" w:rsidR="007C4A0D" w:rsidRDefault="007C4A0D" w:rsidP="007C4A0D">
      <w:pPr>
        <w:pStyle w:val="1"/>
      </w:pPr>
      <w:r>
        <w:rPr>
          <w:rFonts w:eastAsiaTheme="minorEastAsia"/>
          <w:lang w:eastAsia="zh-CN"/>
        </w:rPr>
        <w:lastRenderedPageBreak/>
        <w:t>Table S2</w:t>
      </w:r>
    </w:p>
    <w:tbl>
      <w:tblPr>
        <w:tblW w:w="9636" w:type="dxa"/>
        <w:jc w:val="center"/>
        <w:tblLook w:val="04A0" w:firstRow="1" w:lastRow="0" w:firstColumn="1" w:lastColumn="0" w:noHBand="0" w:noVBand="1"/>
      </w:tblPr>
      <w:tblGrid>
        <w:gridCol w:w="4028"/>
        <w:gridCol w:w="762"/>
        <w:gridCol w:w="1502"/>
        <w:gridCol w:w="762"/>
        <w:gridCol w:w="1502"/>
        <w:gridCol w:w="1080"/>
      </w:tblGrid>
      <w:tr w:rsidR="007C4A0D" w:rsidRPr="007C4A0D" w14:paraId="38E43B71" w14:textId="77777777" w:rsidTr="007C4A0D">
        <w:trPr>
          <w:trHeight w:val="211"/>
          <w:jc w:val="center"/>
        </w:trPr>
        <w:tc>
          <w:tcPr>
            <w:tcW w:w="963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DC1E5" w14:textId="32B4AC1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able S2. Characteristics of physicians by latent class groups</w:t>
            </w:r>
          </w:p>
        </w:tc>
      </w:tr>
      <w:tr w:rsidR="007C4A0D" w:rsidRPr="007C4A0D" w14:paraId="009B12FC" w14:textId="77777777" w:rsidTr="00EE50EF">
        <w:trPr>
          <w:trHeight w:val="645"/>
          <w:jc w:val="center"/>
        </w:trPr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424F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haracteristics (N, %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1858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Group with high openness and </w:t>
            </w:r>
            <w:proofErr w:type="spellStart"/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ollaborativeness</w:t>
            </w:r>
            <w:proofErr w:type="spellEnd"/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14:paraId="5F6C41B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N=345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FF3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Group with low openness and </w:t>
            </w:r>
            <w:proofErr w:type="spellStart"/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ollaborativeness</w:t>
            </w:r>
            <w:proofErr w:type="spellEnd"/>
          </w:p>
          <w:p w14:paraId="27EC9C2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N=23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771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7C4A0D" w:rsidRPr="007C4A0D" w14:paraId="3292BE4E" w14:textId="77777777" w:rsidTr="00EE50EF">
        <w:trPr>
          <w:trHeight w:val="16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36B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10B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08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36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3A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B9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10FEBADA" w14:textId="77777777" w:rsidTr="00EE50EF">
        <w:trPr>
          <w:trHeight w:val="207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712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41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72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.1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072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46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60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312C3B51" w14:textId="77777777" w:rsidTr="00EE50EF">
        <w:trPr>
          <w:trHeight w:val="11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907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-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E2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E6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45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0D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A0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4D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0367ABD" w14:textId="77777777" w:rsidTr="00EE50EF">
        <w:trPr>
          <w:trHeight w:val="158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766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≥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6C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F5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5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1BB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5F4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2E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60610B6C" w14:textId="77777777" w:rsidTr="00EE50EF">
        <w:trPr>
          <w:trHeight w:val="20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330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9B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9E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657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0C7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9AA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7AAD47AE" w14:textId="77777777" w:rsidTr="00EE50EF">
        <w:trPr>
          <w:trHeight w:val="108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E85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77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7D6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.83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D6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4F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.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F38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33 </w:t>
            </w:r>
          </w:p>
        </w:tc>
      </w:tr>
      <w:tr w:rsidR="007C4A0D" w:rsidRPr="007C4A0D" w14:paraId="3F8774DC" w14:textId="77777777" w:rsidTr="00EE50EF">
        <w:trPr>
          <w:trHeight w:val="15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C7C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414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4F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.17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05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C80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.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9EC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1F2B52C1" w14:textId="77777777" w:rsidTr="00EE50EF">
        <w:trPr>
          <w:trHeight w:val="18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37A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ducational attain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AB1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8CA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EEE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1D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95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2CDC5923" w14:textId="77777777" w:rsidTr="00EE50EF">
        <w:trPr>
          <w:trHeight w:val="23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1E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ocational diplom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92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94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65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A0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5E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C6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24 </w:t>
            </w:r>
          </w:p>
        </w:tc>
      </w:tr>
      <w:tr w:rsidR="007C4A0D" w:rsidRPr="007C4A0D" w14:paraId="65DCCE68" w14:textId="77777777" w:rsidTr="00EE50EF">
        <w:trPr>
          <w:trHeight w:val="13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A42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sociate medical degre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7F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42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.3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68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BD5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35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060791DA" w14:textId="77777777" w:rsidTr="00EE50EF">
        <w:trPr>
          <w:trHeight w:val="18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B02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dical degre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5E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012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.03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24E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BA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78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02068D31" w14:textId="77777777" w:rsidTr="00EE50EF">
        <w:trPr>
          <w:trHeight w:val="227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513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nual household income (Chinese Yuan ¥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28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CB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3D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D56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B3E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6D23F784" w14:textId="77777777" w:rsidTr="00EE50EF">
        <w:trPr>
          <w:trHeight w:val="13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B1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4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BDB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4EA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.4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3B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8A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.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57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87 </w:t>
            </w:r>
          </w:p>
        </w:tc>
      </w:tr>
      <w:tr w:rsidR="007C4A0D" w:rsidRPr="007C4A0D" w14:paraId="4B40DDCB" w14:textId="77777777" w:rsidTr="00EE50EF">
        <w:trPr>
          <w:trHeight w:val="13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483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,000-79,9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C3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1B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.28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C3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4D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B0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54750FA7" w14:textId="77777777" w:rsidTr="00EE50EF">
        <w:trPr>
          <w:trHeight w:val="18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8273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,000-119,9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71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C5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.61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3A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78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.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6C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0E83A2A2" w14:textId="77777777" w:rsidTr="00EE50EF">
        <w:trPr>
          <w:trHeight w:val="11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5C93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≥12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444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4B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70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5A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57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C0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7E291662" w14:textId="77777777" w:rsidTr="00EE50EF">
        <w:trPr>
          <w:trHeight w:val="159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0C3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fessional tit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6B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F0A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2E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A8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03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78A13860" w14:textId="77777777" w:rsidTr="00EE50EF">
        <w:trPr>
          <w:trHeight w:val="20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8F9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sistant physici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63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B5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7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3ED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6FD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.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5C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20 </w:t>
            </w:r>
          </w:p>
        </w:tc>
      </w:tr>
      <w:tr w:rsidR="007C4A0D" w:rsidRPr="007C4A0D" w14:paraId="19692668" w14:textId="77777777" w:rsidTr="00EE50EF">
        <w:trPr>
          <w:trHeight w:val="237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6D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ttending physici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A2E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4F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36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62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09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D2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27328F75" w14:textId="77777777" w:rsidTr="00EE50EF">
        <w:trPr>
          <w:trHeight w:val="14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0F6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nior consulta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B8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CB0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7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E9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025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.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A15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045FE9CB" w14:textId="77777777" w:rsidTr="00EE50EF">
        <w:trPr>
          <w:trHeight w:val="60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C17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as of clinical experienc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E3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1D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1F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03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40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0F365C4E" w14:textId="77777777" w:rsidTr="00EE50EF">
        <w:trPr>
          <w:trHeight w:val="91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B289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EE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49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.7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8A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8C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62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1BDD54CC" w14:textId="77777777" w:rsidTr="00EE50EF">
        <w:trPr>
          <w:trHeight w:val="138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06A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-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F3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965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.04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C4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27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.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FD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51BBD0C4" w14:textId="77777777" w:rsidTr="00EE50EF">
        <w:trPr>
          <w:trHeight w:val="18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0DB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49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10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01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F3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70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6A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2F663FBB" w14:textId="77777777" w:rsidTr="00EE50EF">
        <w:trPr>
          <w:trHeight w:val="216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675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≥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058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8FF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2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51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4C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06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5D903D67" w14:textId="77777777" w:rsidTr="00EE50EF">
        <w:trPr>
          <w:trHeight w:val="119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3A4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orkplac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1B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1A6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7BF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80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C7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6D3E9C9F" w14:textId="77777777" w:rsidTr="00EE50EF">
        <w:trPr>
          <w:trHeight w:val="16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6A4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Urban community health </w:t>
            </w:r>
            <w:proofErr w:type="spellStart"/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C7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EF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.83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98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50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.6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91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06 </w:t>
            </w:r>
          </w:p>
        </w:tc>
      </w:tr>
      <w:tr w:rsidR="007C4A0D" w:rsidRPr="007C4A0D" w14:paraId="247BE31B" w14:textId="77777777" w:rsidTr="00EE50EF">
        <w:trPr>
          <w:trHeight w:val="69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74BA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Rural township health </w:t>
            </w:r>
            <w:proofErr w:type="spellStart"/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BE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51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17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EE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73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41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3D77E174" w14:textId="77777777" w:rsidTr="00EE50EF">
        <w:trPr>
          <w:trHeight w:val="11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35B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ub-specialt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AE0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8EC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1B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6A7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3A4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2A35FD9E" w14:textId="77777777" w:rsidTr="00EE50EF">
        <w:trPr>
          <w:trHeight w:val="162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E4D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 practition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DA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72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.12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EE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4BE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.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79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83 </w:t>
            </w:r>
          </w:p>
        </w:tc>
      </w:tr>
      <w:tr w:rsidR="007C4A0D" w:rsidRPr="007C4A0D" w14:paraId="1258ECE4" w14:textId="77777777" w:rsidTr="00EE50EF">
        <w:trPr>
          <w:trHeight w:val="19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4BC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ernis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54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7F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64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FA3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24F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.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F0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6D07F29" w14:textId="77777777" w:rsidTr="00EE50EF">
        <w:trPr>
          <w:trHeight w:val="98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9189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urge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232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E4F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88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74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61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35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8C095C4" w14:textId="77777777" w:rsidTr="00EE50EF">
        <w:trPr>
          <w:trHeight w:val="143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2C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thers (</w:t>
            </w:r>
            <w:proofErr w:type="spellStart"/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g.</w:t>
            </w:r>
            <w:proofErr w:type="spellEnd"/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Pediatrician, Gynecologist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92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FF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36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271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45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E8B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777F790A" w14:textId="77777777" w:rsidTr="00EE50EF">
        <w:trPr>
          <w:trHeight w:val="189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6AC1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tibiotic train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3D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46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F7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83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39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7C4A0D" w:rsidRPr="007C4A0D" w14:paraId="69F9001D" w14:textId="77777777" w:rsidTr="00EE50EF">
        <w:trPr>
          <w:trHeight w:val="235"/>
          <w:jc w:val="center"/>
        </w:trPr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7EDF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62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431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38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8B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40F2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42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</w:tr>
      <w:tr w:rsidR="007C4A0D" w:rsidRPr="007C4A0D" w14:paraId="70CDF85A" w14:textId="77777777" w:rsidTr="00EE50EF">
        <w:trPr>
          <w:trHeight w:val="139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3B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500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B9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.62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1B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6E4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.11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53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7C4A0D" w:rsidRPr="007C4A0D" w14:paraId="09CCE6E9" w14:textId="77777777" w:rsidTr="00EE50EF">
        <w:trPr>
          <w:trHeight w:val="172"/>
          <w:jc w:val="center"/>
        </w:trPr>
        <w:tc>
          <w:tcPr>
            <w:tcW w:w="963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D8610" w14:textId="77777777" w:rsidR="007C4A0D" w:rsidRPr="007C4A0D" w:rsidRDefault="007C4A0D" w:rsidP="007C4A0D">
            <w:pPr>
              <w:spacing w:before="0" w:after="0" w:line="240" w:lineRule="exact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Response to diagnostic uncertainty</w:t>
            </w:r>
          </w:p>
        </w:tc>
      </w:tr>
      <w:tr w:rsidR="007C4A0D" w:rsidRPr="007C4A0D" w14:paraId="14136A07" w14:textId="77777777" w:rsidTr="00EE50EF">
        <w:trPr>
          <w:trHeight w:val="75"/>
          <w:jc w:val="center"/>
        </w:trPr>
        <w:tc>
          <w:tcPr>
            <w:tcW w:w="4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33CFB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mmunication with patient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735D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259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94%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14CDD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5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9170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.24%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55FA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10931954" w14:textId="77777777" w:rsidTr="00EE50EF">
        <w:trPr>
          <w:trHeight w:val="60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758A6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eking help from colleagues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0A46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FEC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51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0AE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F493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55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8AD7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42163A01" w14:textId="77777777" w:rsidTr="00EE50EF">
        <w:trPr>
          <w:trHeight w:val="167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F6B5A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ring patients to hospitals (specialists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65E1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3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52486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.03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7061E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273C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0930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358E4FC1" w14:textId="77777777" w:rsidTr="00EE50EF">
        <w:trPr>
          <w:trHeight w:val="71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C21DC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llecting further information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BEB8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7AED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BB12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7AB03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.45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8728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6D44734F" w14:textId="77777777" w:rsidTr="00EE50EF">
        <w:trPr>
          <w:trHeight w:val="103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6671F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rdering additional diagnostic tests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ED91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B367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23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5A81B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F0014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9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2EB2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6C88C8DC" w14:textId="77777777" w:rsidTr="00EE50EF">
        <w:trPr>
          <w:trHeight w:val="149"/>
          <w:jc w:val="center"/>
        </w:trPr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8A1B8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ting on intuition or first impression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1225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1EA7D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.35%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D771A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F1B68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9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B1B0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5386EF96" w14:textId="77777777" w:rsidTr="00EE50EF">
        <w:trPr>
          <w:trHeight w:val="196"/>
          <w:jc w:val="center"/>
        </w:trPr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EA0B9" w14:textId="77777777" w:rsidR="007C4A0D" w:rsidRPr="007C4A0D" w:rsidRDefault="007C4A0D" w:rsidP="007C4A0D">
            <w:pPr>
              <w:spacing w:before="0" w:after="0" w:line="240" w:lineRule="exact"/>
              <w:ind w:leftChars="100" w:left="24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opting a “wait and see” strateg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BC57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E14F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07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847BC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4F3F9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0A13F" w14:textId="77777777" w:rsidR="007C4A0D" w:rsidRPr="007C4A0D" w:rsidRDefault="007C4A0D" w:rsidP="007C4A0D">
            <w:pPr>
              <w:spacing w:before="0" w:after="0"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3C389D9E" w14:textId="77777777" w:rsidTr="00EE50EF">
        <w:trPr>
          <w:trHeight w:val="315"/>
          <w:jc w:val="center"/>
        </w:trPr>
        <w:tc>
          <w:tcPr>
            <w:tcW w:w="963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23783" w14:textId="77777777" w:rsidR="007C4A0D" w:rsidRPr="007C4A0D" w:rsidRDefault="007C4A0D" w:rsidP="007C4A0D">
            <w:pPr>
              <w:spacing w:before="0" w:after="0" w:line="240" w:lineRule="exac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*Chi-square or Fisher exact tests</w:t>
            </w:r>
          </w:p>
        </w:tc>
      </w:tr>
    </w:tbl>
    <w:p w14:paraId="078F9B07" w14:textId="77777777" w:rsidR="007C4A0D" w:rsidRDefault="007C4A0D">
      <w:pPr>
        <w:spacing w:before="0" w:after="200" w:line="276" w:lineRule="auto"/>
        <w:sectPr w:rsidR="007C4A0D" w:rsidSect="007C4A0D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13CF971" w14:textId="5558B2A6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0"/>
        <w:gridCol w:w="809"/>
        <w:gridCol w:w="756"/>
        <w:gridCol w:w="809"/>
        <w:gridCol w:w="756"/>
        <w:gridCol w:w="809"/>
        <w:gridCol w:w="756"/>
        <w:gridCol w:w="717"/>
        <w:gridCol w:w="222"/>
        <w:gridCol w:w="718"/>
        <w:gridCol w:w="756"/>
        <w:gridCol w:w="718"/>
        <w:gridCol w:w="756"/>
        <w:gridCol w:w="718"/>
        <w:gridCol w:w="757"/>
        <w:gridCol w:w="717"/>
      </w:tblGrid>
      <w:tr w:rsidR="007C4A0D" w:rsidRPr="007C4A0D" w14:paraId="71666AD4" w14:textId="77777777" w:rsidTr="00EE50EF">
        <w:trPr>
          <w:trHeight w:val="375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407A6" w14:textId="591FC8BC" w:rsidR="007C4A0D" w:rsidRPr="007C4A0D" w:rsidRDefault="007C4A0D" w:rsidP="007C4A0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able S3. Characteristics of prescriptions and patients by latent class groups</w:t>
            </w:r>
          </w:p>
        </w:tc>
      </w:tr>
      <w:tr w:rsidR="007C4A0D" w:rsidRPr="007C4A0D" w14:paraId="2B2A655B" w14:textId="77777777" w:rsidTr="007C4A0D">
        <w:trPr>
          <w:trHeight w:val="315"/>
        </w:trPr>
        <w:tc>
          <w:tcPr>
            <w:tcW w:w="102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D4D37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haracteristics (N, %)</w:t>
            </w:r>
          </w:p>
        </w:tc>
        <w:tc>
          <w:tcPr>
            <w:tcW w:w="199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7F6BE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1C6F9" w14:textId="77777777" w:rsidR="007C4A0D" w:rsidRPr="007C4A0D" w:rsidRDefault="007C4A0D" w:rsidP="007C4A0D">
            <w:pPr>
              <w:spacing w:before="0" w:after="0"/>
              <w:ind w:right="-113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AE546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2F097859" w14:textId="77777777" w:rsidTr="007C4A0D">
        <w:trPr>
          <w:trHeight w:val="180"/>
        </w:trPr>
        <w:tc>
          <w:tcPr>
            <w:tcW w:w="1029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147F0D02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22BB00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CCE75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ollaborativeness</w:t>
            </w:r>
            <w:proofErr w:type="spellEnd"/>
          </w:p>
        </w:tc>
        <w:tc>
          <w:tcPr>
            <w:tcW w:w="2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94815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  <w:tc>
          <w:tcPr>
            <w:tcW w:w="8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EFE8E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87EE1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08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849C9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ollaborativeness</w:t>
            </w:r>
            <w:proofErr w:type="spellEnd"/>
          </w:p>
        </w:tc>
        <w:tc>
          <w:tcPr>
            <w:tcW w:w="2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3B23B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*</w:t>
            </w:r>
          </w:p>
        </w:tc>
      </w:tr>
      <w:tr w:rsidR="007C4A0D" w:rsidRPr="007C4A0D" w14:paraId="132F9B62" w14:textId="77777777" w:rsidTr="007C4A0D">
        <w:trPr>
          <w:trHeight w:val="315"/>
        </w:trPr>
        <w:tc>
          <w:tcPr>
            <w:tcW w:w="10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AABE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26269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642A5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76804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E4482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70E2A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71A0E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F58C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DFEB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1C1AB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7C4A0D" w:rsidRPr="007C4A0D" w14:paraId="363D04A0" w14:textId="77777777" w:rsidTr="007C4A0D">
        <w:trPr>
          <w:trHeight w:val="315"/>
        </w:trPr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8C56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Number of prescriptions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A1992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818,288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3DA5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32,599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BD2A4E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85,68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0CCA3A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6EF63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A540C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30,893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473B36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9,789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73AD8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1,10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93B18" w14:textId="77777777" w:rsidR="007C4A0D" w:rsidRPr="007C4A0D" w:rsidRDefault="007C4A0D" w:rsidP="007C4A0D">
            <w:pPr>
              <w:spacing w:before="0" w:after="0"/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560A0C33" w14:textId="77777777" w:rsidTr="007C4A0D">
        <w:trPr>
          <w:trHeight w:val="315"/>
        </w:trPr>
        <w:tc>
          <w:tcPr>
            <w:tcW w:w="1029" w:type="pct"/>
            <w:shd w:val="clear" w:color="auto" w:fill="auto"/>
            <w:hideMark/>
          </w:tcPr>
          <w:p w14:paraId="5DE7402C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bookmarkStart w:id="1" w:name="_Hlk68676467"/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Prescriptions containing antibiotics</w:t>
            </w:r>
          </w:p>
        </w:tc>
        <w:tc>
          <w:tcPr>
            <w:tcW w:w="298" w:type="pct"/>
            <w:shd w:val="clear" w:color="auto" w:fill="auto"/>
            <w:hideMark/>
          </w:tcPr>
          <w:p w14:paraId="0B95ADDB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27,203</w:t>
            </w:r>
          </w:p>
        </w:tc>
        <w:tc>
          <w:tcPr>
            <w:tcW w:w="279" w:type="pct"/>
            <w:shd w:val="clear" w:color="auto" w:fill="auto"/>
            <w:hideMark/>
          </w:tcPr>
          <w:p w14:paraId="083B642F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9.99%</w:t>
            </w:r>
          </w:p>
        </w:tc>
        <w:tc>
          <w:tcPr>
            <w:tcW w:w="298" w:type="pct"/>
            <w:shd w:val="clear" w:color="auto" w:fill="auto"/>
            <w:hideMark/>
          </w:tcPr>
          <w:p w14:paraId="697F0656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77,895</w:t>
            </w:r>
          </w:p>
        </w:tc>
        <w:tc>
          <w:tcPr>
            <w:tcW w:w="279" w:type="pct"/>
            <w:shd w:val="clear" w:color="auto" w:fill="auto"/>
            <w:hideMark/>
          </w:tcPr>
          <w:p w14:paraId="4922F1F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1.12%</w:t>
            </w:r>
          </w:p>
        </w:tc>
        <w:tc>
          <w:tcPr>
            <w:tcW w:w="298" w:type="pct"/>
            <w:shd w:val="clear" w:color="auto" w:fill="auto"/>
            <w:hideMark/>
          </w:tcPr>
          <w:p w14:paraId="5CA9CA67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49,308</w:t>
            </w:r>
          </w:p>
        </w:tc>
        <w:tc>
          <w:tcPr>
            <w:tcW w:w="279" w:type="pct"/>
            <w:shd w:val="clear" w:color="auto" w:fill="auto"/>
            <w:hideMark/>
          </w:tcPr>
          <w:p w14:paraId="78C6AF4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8.71%</w:t>
            </w:r>
          </w:p>
        </w:tc>
        <w:tc>
          <w:tcPr>
            <w:tcW w:w="264" w:type="pct"/>
            <w:shd w:val="clear" w:color="auto" w:fill="auto"/>
            <w:hideMark/>
          </w:tcPr>
          <w:p w14:paraId="79400DA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2" w:type="pct"/>
            <w:shd w:val="clear" w:color="auto" w:fill="auto"/>
          </w:tcPr>
          <w:p w14:paraId="295913C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hideMark/>
          </w:tcPr>
          <w:p w14:paraId="59590EE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88,403</w:t>
            </w:r>
          </w:p>
        </w:tc>
        <w:tc>
          <w:tcPr>
            <w:tcW w:w="279" w:type="pct"/>
            <w:shd w:val="clear" w:color="auto" w:fill="auto"/>
            <w:hideMark/>
          </w:tcPr>
          <w:p w14:paraId="489DFB60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7.54%</w:t>
            </w:r>
          </w:p>
        </w:tc>
        <w:tc>
          <w:tcPr>
            <w:tcW w:w="265" w:type="pct"/>
            <w:shd w:val="clear" w:color="auto" w:fill="auto"/>
            <w:hideMark/>
          </w:tcPr>
          <w:p w14:paraId="6FC17FF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8,506</w:t>
            </w:r>
          </w:p>
        </w:tc>
        <w:tc>
          <w:tcPr>
            <w:tcW w:w="279" w:type="pct"/>
            <w:shd w:val="clear" w:color="auto" w:fill="auto"/>
            <w:hideMark/>
          </w:tcPr>
          <w:p w14:paraId="6D563A3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9.50%</w:t>
            </w:r>
          </w:p>
        </w:tc>
        <w:tc>
          <w:tcPr>
            <w:tcW w:w="265" w:type="pct"/>
            <w:shd w:val="clear" w:color="auto" w:fill="auto"/>
            <w:hideMark/>
          </w:tcPr>
          <w:p w14:paraId="2004E90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9,897</w:t>
            </w:r>
          </w:p>
        </w:tc>
        <w:tc>
          <w:tcPr>
            <w:tcW w:w="279" w:type="pct"/>
            <w:shd w:val="clear" w:color="auto" w:fill="auto"/>
            <w:hideMark/>
          </w:tcPr>
          <w:p w14:paraId="776CE4F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5.29%</w:t>
            </w:r>
          </w:p>
        </w:tc>
        <w:tc>
          <w:tcPr>
            <w:tcW w:w="264" w:type="pct"/>
            <w:shd w:val="clear" w:color="auto" w:fill="auto"/>
            <w:hideMark/>
          </w:tcPr>
          <w:p w14:paraId="2799E59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39179B25" w14:textId="77777777" w:rsidTr="007C4A0D">
        <w:trPr>
          <w:trHeight w:val="315"/>
        </w:trPr>
        <w:tc>
          <w:tcPr>
            <w:tcW w:w="1029" w:type="pct"/>
            <w:shd w:val="clear" w:color="auto" w:fill="auto"/>
            <w:hideMark/>
          </w:tcPr>
          <w:p w14:paraId="5A82F6C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Prescriptions containing broad-spectrum antibiotics</w:t>
            </w:r>
          </w:p>
        </w:tc>
        <w:tc>
          <w:tcPr>
            <w:tcW w:w="298" w:type="pct"/>
            <w:shd w:val="clear" w:color="auto" w:fill="auto"/>
            <w:hideMark/>
          </w:tcPr>
          <w:p w14:paraId="6D4188CE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36,753</w:t>
            </w:r>
          </w:p>
        </w:tc>
        <w:tc>
          <w:tcPr>
            <w:tcW w:w="279" w:type="pct"/>
            <w:shd w:val="clear" w:color="auto" w:fill="auto"/>
            <w:hideMark/>
          </w:tcPr>
          <w:p w14:paraId="062A2B3E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8.93%</w:t>
            </w:r>
          </w:p>
        </w:tc>
        <w:tc>
          <w:tcPr>
            <w:tcW w:w="298" w:type="pct"/>
            <w:shd w:val="clear" w:color="auto" w:fill="auto"/>
            <w:hideMark/>
          </w:tcPr>
          <w:p w14:paraId="1AC9AC4A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28,272</w:t>
            </w:r>
          </w:p>
        </w:tc>
        <w:tc>
          <w:tcPr>
            <w:tcW w:w="279" w:type="pct"/>
            <w:shd w:val="clear" w:color="auto" w:fill="auto"/>
            <w:hideMark/>
          </w:tcPr>
          <w:p w14:paraId="45E3404A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9.65%</w:t>
            </w:r>
          </w:p>
        </w:tc>
        <w:tc>
          <w:tcPr>
            <w:tcW w:w="298" w:type="pct"/>
            <w:shd w:val="clear" w:color="auto" w:fill="auto"/>
            <w:hideMark/>
          </w:tcPr>
          <w:p w14:paraId="3A26339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08,481</w:t>
            </w:r>
          </w:p>
        </w:tc>
        <w:tc>
          <w:tcPr>
            <w:tcW w:w="279" w:type="pct"/>
            <w:shd w:val="clear" w:color="auto" w:fill="auto"/>
            <w:hideMark/>
          </w:tcPr>
          <w:p w14:paraId="669535F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8.13%</w:t>
            </w:r>
          </w:p>
        </w:tc>
        <w:tc>
          <w:tcPr>
            <w:tcW w:w="264" w:type="pct"/>
            <w:shd w:val="clear" w:color="auto" w:fill="auto"/>
            <w:hideMark/>
          </w:tcPr>
          <w:p w14:paraId="05441AF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2" w:type="pct"/>
            <w:shd w:val="clear" w:color="auto" w:fill="auto"/>
          </w:tcPr>
          <w:p w14:paraId="20CB9EEC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hideMark/>
          </w:tcPr>
          <w:p w14:paraId="3E9C7CC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8,722</w:t>
            </w:r>
          </w:p>
        </w:tc>
        <w:tc>
          <w:tcPr>
            <w:tcW w:w="279" w:type="pct"/>
            <w:shd w:val="clear" w:color="auto" w:fill="auto"/>
            <w:hideMark/>
          </w:tcPr>
          <w:p w14:paraId="146ADAB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2.50%</w:t>
            </w:r>
          </w:p>
        </w:tc>
        <w:tc>
          <w:tcPr>
            <w:tcW w:w="265" w:type="pct"/>
            <w:shd w:val="clear" w:color="auto" w:fill="auto"/>
            <w:hideMark/>
          </w:tcPr>
          <w:p w14:paraId="6255A02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8,087</w:t>
            </w:r>
          </w:p>
        </w:tc>
        <w:tc>
          <w:tcPr>
            <w:tcW w:w="279" w:type="pct"/>
            <w:shd w:val="clear" w:color="auto" w:fill="auto"/>
            <w:hideMark/>
          </w:tcPr>
          <w:p w14:paraId="09EEEEA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4.57%</w:t>
            </w:r>
          </w:p>
        </w:tc>
        <w:tc>
          <w:tcPr>
            <w:tcW w:w="265" w:type="pct"/>
            <w:shd w:val="clear" w:color="auto" w:fill="auto"/>
            <w:hideMark/>
          </w:tcPr>
          <w:p w14:paraId="2E469D17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0,635</w:t>
            </w:r>
          </w:p>
        </w:tc>
        <w:tc>
          <w:tcPr>
            <w:tcW w:w="279" w:type="pct"/>
            <w:shd w:val="clear" w:color="auto" w:fill="auto"/>
            <w:hideMark/>
          </w:tcPr>
          <w:p w14:paraId="6605511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0.14%</w:t>
            </w:r>
          </w:p>
        </w:tc>
        <w:tc>
          <w:tcPr>
            <w:tcW w:w="264" w:type="pct"/>
            <w:shd w:val="clear" w:color="auto" w:fill="auto"/>
            <w:hideMark/>
          </w:tcPr>
          <w:p w14:paraId="750417F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bookmarkEnd w:id="1"/>
      <w:tr w:rsidR="007C4A0D" w:rsidRPr="007C4A0D" w14:paraId="061F9BC1" w14:textId="77777777" w:rsidTr="007C4A0D">
        <w:trPr>
          <w:trHeight w:val="315"/>
        </w:trPr>
        <w:tc>
          <w:tcPr>
            <w:tcW w:w="1029" w:type="pct"/>
            <w:shd w:val="clear" w:color="auto" w:fill="auto"/>
          </w:tcPr>
          <w:p w14:paraId="59A7BA9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Patient age (years)</w:t>
            </w:r>
          </w:p>
        </w:tc>
        <w:tc>
          <w:tcPr>
            <w:tcW w:w="298" w:type="pct"/>
            <w:shd w:val="clear" w:color="auto" w:fill="auto"/>
          </w:tcPr>
          <w:p w14:paraId="12AD74F8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236D003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8" w:type="pct"/>
            <w:shd w:val="clear" w:color="auto" w:fill="auto"/>
          </w:tcPr>
          <w:p w14:paraId="27AE520A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658E207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8" w:type="pct"/>
            <w:shd w:val="clear" w:color="auto" w:fill="auto"/>
          </w:tcPr>
          <w:p w14:paraId="1880AFC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1BE5304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4" w:type="pct"/>
            <w:shd w:val="clear" w:color="auto" w:fill="auto"/>
          </w:tcPr>
          <w:p w14:paraId="4278ECD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2" w:type="pct"/>
            <w:shd w:val="clear" w:color="auto" w:fill="auto"/>
          </w:tcPr>
          <w:p w14:paraId="34234CB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494333C4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3225C8E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6E98686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67EA439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21308BD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5E70AA17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4" w:type="pct"/>
            <w:shd w:val="clear" w:color="auto" w:fill="auto"/>
          </w:tcPr>
          <w:p w14:paraId="233A140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7C4A0D" w:rsidRPr="007C4A0D" w14:paraId="77143D9F" w14:textId="77777777" w:rsidTr="007C4A0D">
        <w:trPr>
          <w:trHeight w:val="315"/>
        </w:trPr>
        <w:tc>
          <w:tcPr>
            <w:tcW w:w="1029" w:type="pct"/>
            <w:shd w:val="clear" w:color="auto" w:fill="auto"/>
          </w:tcPr>
          <w:p w14:paraId="05A6DF9B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&lt;18</w:t>
            </w:r>
          </w:p>
        </w:tc>
        <w:tc>
          <w:tcPr>
            <w:tcW w:w="298" w:type="pct"/>
            <w:shd w:val="clear" w:color="auto" w:fill="auto"/>
          </w:tcPr>
          <w:p w14:paraId="6DDD0264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32,574</w:t>
            </w:r>
          </w:p>
        </w:tc>
        <w:tc>
          <w:tcPr>
            <w:tcW w:w="279" w:type="pct"/>
            <w:shd w:val="clear" w:color="auto" w:fill="auto"/>
          </w:tcPr>
          <w:p w14:paraId="52B1A24D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6.20%</w:t>
            </w:r>
          </w:p>
        </w:tc>
        <w:tc>
          <w:tcPr>
            <w:tcW w:w="298" w:type="pct"/>
            <w:shd w:val="clear" w:color="auto" w:fill="auto"/>
          </w:tcPr>
          <w:p w14:paraId="03AC3413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79,585</w:t>
            </w:r>
          </w:p>
        </w:tc>
        <w:tc>
          <w:tcPr>
            <w:tcW w:w="279" w:type="pct"/>
            <w:shd w:val="clear" w:color="auto" w:fill="auto"/>
          </w:tcPr>
          <w:p w14:paraId="0056770D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8.40%</w:t>
            </w:r>
          </w:p>
        </w:tc>
        <w:tc>
          <w:tcPr>
            <w:tcW w:w="298" w:type="pct"/>
            <w:shd w:val="clear" w:color="auto" w:fill="auto"/>
          </w:tcPr>
          <w:p w14:paraId="1021DF67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52,989</w:t>
            </w:r>
          </w:p>
        </w:tc>
        <w:tc>
          <w:tcPr>
            <w:tcW w:w="279" w:type="pct"/>
            <w:shd w:val="clear" w:color="auto" w:fill="auto"/>
          </w:tcPr>
          <w:p w14:paraId="7E84364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3.74%</w:t>
            </w:r>
          </w:p>
        </w:tc>
        <w:tc>
          <w:tcPr>
            <w:tcW w:w="264" w:type="pct"/>
            <w:shd w:val="clear" w:color="auto" w:fill="auto"/>
          </w:tcPr>
          <w:p w14:paraId="312425E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shd w:val="clear" w:color="auto" w:fill="auto"/>
          </w:tcPr>
          <w:p w14:paraId="52CF23F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6FA305F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30,24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C294CD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3.11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774D7A7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8,68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1881E07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6.77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98CCA9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1,563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944AD6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8.92%</w:t>
            </w:r>
          </w:p>
        </w:tc>
        <w:tc>
          <w:tcPr>
            <w:tcW w:w="264" w:type="pct"/>
            <w:shd w:val="clear" w:color="auto" w:fill="auto"/>
          </w:tcPr>
          <w:p w14:paraId="1ABD9BF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4D4DF17" w14:textId="77777777" w:rsidTr="007C4A0D">
        <w:trPr>
          <w:trHeight w:val="315"/>
        </w:trPr>
        <w:tc>
          <w:tcPr>
            <w:tcW w:w="1029" w:type="pct"/>
            <w:shd w:val="clear" w:color="auto" w:fill="auto"/>
            <w:vAlign w:val="center"/>
          </w:tcPr>
          <w:p w14:paraId="5E8CEB21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8-39</w:t>
            </w:r>
          </w:p>
        </w:tc>
        <w:tc>
          <w:tcPr>
            <w:tcW w:w="298" w:type="pct"/>
            <w:shd w:val="clear" w:color="auto" w:fill="auto"/>
          </w:tcPr>
          <w:p w14:paraId="5F254041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22,876</w:t>
            </w:r>
          </w:p>
        </w:tc>
        <w:tc>
          <w:tcPr>
            <w:tcW w:w="279" w:type="pct"/>
            <w:shd w:val="clear" w:color="auto" w:fill="auto"/>
          </w:tcPr>
          <w:p w14:paraId="331EF3B4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5.02%</w:t>
            </w:r>
          </w:p>
        </w:tc>
        <w:tc>
          <w:tcPr>
            <w:tcW w:w="298" w:type="pct"/>
            <w:shd w:val="clear" w:color="auto" w:fill="auto"/>
          </w:tcPr>
          <w:p w14:paraId="4577FE0E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61,000</w:t>
            </w:r>
          </w:p>
        </w:tc>
        <w:tc>
          <w:tcPr>
            <w:tcW w:w="279" w:type="pct"/>
            <w:shd w:val="clear" w:color="auto" w:fill="auto"/>
          </w:tcPr>
          <w:p w14:paraId="275A4BBC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4.10%</w:t>
            </w:r>
          </w:p>
        </w:tc>
        <w:tc>
          <w:tcPr>
            <w:tcW w:w="298" w:type="pct"/>
            <w:shd w:val="clear" w:color="auto" w:fill="auto"/>
          </w:tcPr>
          <w:p w14:paraId="4E182D4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61,876</w:t>
            </w:r>
          </w:p>
        </w:tc>
        <w:tc>
          <w:tcPr>
            <w:tcW w:w="279" w:type="pct"/>
            <w:shd w:val="clear" w:color="auto" w:fill="auto"/>
          </w:tcPr>
          <w:p w14:paraId="108F0A84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6.04%</w:t>
            </w:r>
          </w:p>
        </w:tc>
        <w:tc>
          <w:tcPr>
            <w:tcW w:w="264" w:type="pct"/>
            <w:shd w:val="clear" w:color="auto" w:fill="auto"/>
          </w:tcPr>
          <w:p w14:paraId="5A93231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shd w:val="clear" w:color="auto" w:fill="auto"/>
          </w:tcPr>
          <w:p w14:paraId="59B74CC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680A4DE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6,781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E5C8E2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0.46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FC6878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3,254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E4AD8C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8.99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86C33A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3,527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A07295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2.14%</w:t>
            </w:r>
          </w:p>
        </w:tc>
        <w:tc>
          <w:tcPr>
            <w:tcW w:w="264" w:type="pct"/>
            <w:shd w:val="clear" w:color="auto" w:fill="auto"/>
          </w:tcPr>
          <w:p w14:paraId="3FCA0955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258F3AF8" w14:textId="77777777" w:rsidTr="007C4A0D">
        <w:trPr>
          <w:trHeight w:val="315"/>
        </w:trPr>
        <w:tc>
          <w:tcPr>
            <w:tcW w:w="1029" w:type="pct"/>
            <w:shd w:val="clear" w:color="auto" w:fill="auto"/>
            <w:vAlign w:val="center"/>
          </w:tcPr>
          <w:p w14:paraId="357F4DB2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0-64</w:t>
            </w:r>
          </w:p>
        </w:tc>
        <w:tc>
          <w:tcPr>
            <w:tcW w:w="298" w:type="pct"/>
            <w:shd w:val="clear" w:color="auto" w:fill="auto"/>
          </w:tcPr>
          <w:p w14:paraId="6FD4856B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336,051</w:t>
            </w:r>
          </w:p>
        </w:tc>
        <w:tc>
          <w:tcPr>
            <w:tcW w:w="279" w:type="pct"/>
            <w:shd w:val="clear" w:color="auto" w:fill="auto"/>
          </w:tcPr>
          <w:p w14:paraId="470F5F51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41.07%</w:t>
            </w:r>
          </w:p>
        </w:tc>
        <w:tc>
          <w:tcPr>
            <w:tcW w:w="298" w:type="pct"/>
            <w:shd w:val="clear" w:color="auto" w:fill="auto"/>
          </w:tcPr>
          <w:p w14:paraId="33C8939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79,925</w:t>
            </w:r>
          </w:p>
        </w:tc>
        <w:tc>
          <w:tcPr>
            <w:tcW w:w="279" w:type="pct"/>
            <w:shd w:val="clear" w:color="auto" w:fill="auto"/>
          </w:tcPr>
          <w:p w14:paraId="30D32103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41.59%</w:t>
            </w:r>
          </w:p>
        </w:tc>
        <w:tc>
          <w:tcPr>
            <w:tcW w:w="298" w:type="pct"/>
            <w:shd w:val="clear" w:color="auto" w:fill="auto"/>
          </w:tcPr>
          <w:p w14:paraId="2EA62E0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56,126</w:t>
            </w:r>
          </w:p>
        </w:tc>
        <w:tc>
          <w:tcPr>
            <w:tcW w:w="279" w:type="pct"/>
            <w:shd w:val="clear" w:color="auto" w:fill="auto"/>
          </w:tcPr>
          <w:p w14:paraId="3841B13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40.48%</w:t>
            </w:r>
          </w:p>
        </w:tc>
        <w:tc>
          <w:tcPr>
            <w:tcW w:w="264" w:type="pct"/>
            <w:shd w:val="clear" w:color="auto" w:fill="auto"/>
          </w:tcPr>
          <w:p w14:paraId="4B396F6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shd w:val="clear" w:color="auto" w:fill="auto"/>
          </w:tcPr>
          <w:p w14:paraId="757411D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00DC76B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47,068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4C3F53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35.96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CA346E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4,306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6EE3DDE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34.83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6C5B2A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2,76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5963F2A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37.25%</w:t>
            </w:r>
          </w:p>
        </w:tc>
        <w:tc>
          <w:tcPr>
            <w:tcW w:w="264" w:type="pct"/>
            <w:shd w:val="clear" w:color="auto" w:fill="auto"/>
          </w:tcPr>
          <w:p w14:paraId="6A60FB2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D761C7A" w14:textId="77777777" w:rsidTr="007C4A0D">
        <w:trPr>
          <w:trHeight w:val="315"/>
        </w:trPr>
        <w:tc>
          <w:tcPr>
            <w:tcW w:w="1029" w:type="pct"/>
            <w:shd w:val="clear" w:color="auto" w:fill="auto"/>
            <w:vAlign w:val="center"/>
          </w:tcPr>
          <w:p w14:paraId="02D5F9FD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98" w:type="pct"/>
            <w:shd w:val="clear" w:color="auto" w:fill="auto"/>
          </w:tcPr>
          <w:p w14:paraId="65E413BC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226,787</w:t>
            </w:r>
          </w:p>
        </w:tc>
        <w:tc>
          <w:tcPr>
            <w:tcW w:w="279" w:type="pct"/>
            <w:shd w:val="clear" w:color="auto" w:fill="auto"/>
          </w:tcPr>
          <w:p w14:paraId="79D5EF4F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27.71%</w:t>
            </w:r>
          </w:p>
        </w:tc>
        <w:tc>
          <w:tcPr>
            <w:tcW w:w="298" w:type="pct"/>
            <w:shd w:val="clear" w:color="auto" w:fill="auto"/>
          </w:tcPr>
          <w:p w14:paraId="1F4A9CA4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12,089</w:t>
            </w:r>
          </w:p>
        </w:tc>
        <w:tc>
          <w:tcPr>
            <w:tcW w:w="279" w:type="pct"/>
            <w:shd w:val="clear" w:color="auto" w:fill="auto"/>
          </w:tcPr>
          <w:p w14:paraId="0C680BA2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25.91%</w:t>
            </w:r>
          </w:p>
        </w:tc>
        <w:tc>
          <w:tcPr>
            <w:tcW w:w="298" w:type="pct"/>
            <w:shd w:val="clear" w:color="auto" w:fill="auto"/>
          </w:tcPr>
          <w:p w14:paraId="0E93075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114,698</w:t>
            </w:r>
          </w:p>
        </w:tc>
        <w:tc>
          <w:tcPr>
            <w:tcW w:w="279" w:type="pct"/>
            <w:shd w:val="clear" w:color="auto" w:fill="auto"/>
          </w:tcPr>
          <w:p w14:paraId="398D650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18"/>
                <w:szCs w:val="18"/>
                <w:lang w:eastAsia="zh-CN"/>
              </w:rPr>
              <w:t>29.74%</w:t>
            </w:r>
          </w:p>
        </w:tc>
        <w:tc>
          <w:tcPr>
            <w:tcW w:w="264" w:type="pct"/>
            <w:shd w:val="clear" w:color="auto" w:fill="auto"/>
          </w:tcPr>
          <w:p w14:paraId="0068AD6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shd w:val="clear" w:color="auto" w:fill="auto"/>
          </w:tcPr>
          <w:p w14:paraId="4AD0502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349FFA4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6,80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785165A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0.47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5B5E580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3,548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E3248E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9.41%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A24756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13,25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3B7D67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kern w:val="2"/>
                <w:sz w:val="18"/>
                <w:szCs w:val="18"/>
                <w:lang w:eastAsia="zh-CN"/>
              </w:rPr>
              <w:t>21.69%</w:t>
            </w:r>
          </w:p>
        </w:tc>
        <w:tc>
          <w:tcPr>
            <w:tcW w:w="264" w:type="pct"/>
            <w:shd w:val="clear" w:color="auto" w:fill="auto"/>
          </w:tcPr>
          <w:p w14:paraId="5EAA7C7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19B2BE7" w14:textId="77777777" w:rsidTr="007C4A0D">
        <w:trPr>
          <w:trHeight w:val="315"/>
        </w:trPr>
        <w:tc>
          <w:tcPr>
            <w:tcW w:w="1029" w:type="pct"/>
            <w:shd w:val="clear" w:color="auto" w:fill="auto"/>
          </w:tcPr>
          <w:p w14:paraId="472F4B1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Patient gender</w:t>
            </w:r>
          </w:p>
        </w:tc>
        <w:tc>
          <w:tcPr>
            <w:tcW w:w="298" w:type="pct"/>
            <w:shd w:val="clear" w:color="auto" w:fill="auto"/>
          </w:tcPr>
          <w:p w14:paraId="7C6071DE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1AFD3A8D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8" w:type="pct"/>
            <w:shd w:val="clear" w:color="auto" w:fill="auto"/>
          </w:tcPr>
          <w:p w14:paraId="7FBBF215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68431F0A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8" w:type="pct"/>
            <w:shd w:val="clear" w:color="auto" w:fill="auto"/>
          </w:tcPr>
          <w:p w14:paraId="720AB5F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1FF2F3A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4" w:type="pct"/>
            <w:shd w:val="clear" w:color="auto" w:fill="auto"/>
          </w:tcPr>
          <w:p w14:paraId="467A5FD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82" w:type="pct"/>
            <w:shd w:val="clear" w:color="auto" w:fill="auto"/>
          </w:tcPr>
          <w:p w14:paraId="5FBC16A5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4DBD99B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7DBF299E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29AC835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5A368A1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795BD7F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9" w:type="pct"/>
            <w:shd w:val="clear" w:color="auto" w:fill="auto"/>
          </w:tcPr>
          <w:p w14:paraId="5378E92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4" w:type="pct"/>
            <w:shd w:val="clear" w:color="auto" w:fill="auto"/>
          </w:tcPr>
          <w:p w14:paraId="6094A56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0.187</w:t>
            </w:r>
          </w:p>
        </w:tc>
      </w:tr>
      <w:tr w:rsidR="007C4A0D" w:rsidRPr="007C4A0D" w14:paraId="77D9C989" w14:textId="77777777" w:rsidTr="007C4A0D">
        <w:trPr>
          <w:trHeight w:val="315"/>
        </w:trPr>
        <w:tc>
          <w:tcPr>
            <w:tcW w:w="1029" w:type="pct"/>
            <w:shd w:val="clear" w:color="auto" w:fill="auto"/>
          </w:tcPr>
          <w:p w14:paraId="78F00692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298" w:type="pct"/>
            <w:shd w:val="clear" w:color="auto" w:fill="auto"/>
          </w:tcPr>
          <w:p w14:paraId="2B38FE16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18,339</w:t>
            </w:r>
          </w:p>
        </w:tc>
        <w:tc>
          <w:tcPr>
            <w:tcW w:w="279" w:type="pct"/>
            <w:shd w:val="clear" w:color="auto" w:fill="auto"/>
          </w:tcPr>
          <w:p w14:paraId="44784CF6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1.12%</w:t>
            </w:r>
          </w:p>
        </w:tc>
        <w:tc>
          <w:tcPr>
            <w:tcW w:w="298" w:type="pct"/>
            <w:shd w:val="clear" w:color="auto" w:fill="auto"/>
          </w:tcPr>
          <w:p w14:paraId="562D5155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20,693</w:t>
            </w:r>
          </w:p>
        </w:tc>
        <w:tc>
          <w:tcPr>
            <w:tcW w:w="279" w:type="pct"/>
            <w:shd w:val="clear" w:color="auto" w:fill="auto"/>
          </w:tcPr>
          <w:p w14:paraId="23960D29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1.02%</w:t>
            </w:r>
          </w:p>
        </w:tc>
        <w:tc>
          <w:tcPr>
            <w:tcW w:w="298" w:type="pct"/>
            <w:shd w:val="clear" w:color="auto" w:fill="auto"/>
          </w:tcPr>
          <w:p w14:paraId="4E83AB38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97,646</w:t>
            </w:r>
          </w:p>
        </w:tc>
        <w:tc>
          <w:tcPr>
            <w:tcW w:w="279" w:type="pct"/>
            <w:shd w:val="clear" w:color="auto" w:fill="auto"/>
          </w:tcPr>
          <w:p w14:paraId="2C4C6E91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1.24%</w:t>
            </w:r>
          </w:p>
        </w:tc>
        <w:tc>
          <w:tcPr>
            <w:tcW w:w="264" w:type="pct"/>
            <w:shd w:val="clear" w:color="auto" w:fill="auto"/>
          </w:tcPr>
          <w:p w14:paraId="0B3A87B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shd w:val="clear" w:color="auto" w:fill="auto"/>
          </w:tcPr>
          <w:p w14:paraId="5F76606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shd w:val="clear" w:color="auto" w:fill="auto"/>
          </w:tcPr>
          <w:p w14:paraId="5B5D748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6,228</w:t>
            </w:r>
          </w:p>
        </w:tc>
        <w:tc>
          <w:tcPr>
            <w:tcW w:w="279" w:type="pct"/>
            <w:shd w:val="clear" w:color="auto" w:fill="auto"/>
          </w:tcPr>
          <w:p w14:paraId="2B4D78A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0.60%</w:t>
            </w:r>
          </w:p>
        </w:tc>
        <w:tc>
          <w:tcPr>
            <w:tcW w:w="265" w:type="pct"/>
            <w:shd w:val="clear" w:color="auto" w:fill="auto"/>
          </w:tcPr>
          <w:p w14:paraId="561B5FCF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5,192</w:t>
            </w:r>
          </w:p>
        </w:tc>
        <w:tc>
          <w:tcPr>
            <w:tcW w:w="279" w:type="pct"/>
            <w:shd w:val="clear" w:color="auto" w:fill="auto"/>
          </w:tcPr>
          <w:p w14:paraId="733775A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0.43%</w:t>
            </w:r>
          </w:p>
        </w:tc>
        <w:tc>
          <w:tcPr>
            <w:tcW w:w="265" w:type="pct"/>
            <w:shd w:val="clear" w:color="auto" w:fill="auto"/>
          </w:tcPr>
          <w:p w14:paraId="31AA096C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1,036</w:t>
            </w:r>
          </w:p>
        </w:tc>
        <w:tc>
          <w:tcPr>
            <w:tcW w:w="279" w:type="pct"/>
            <w:shd w:val="clear" w:color="auto" w:fill="auto"/>
          </w:tcPr>
          <w:p w14:paraId="63384814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50.79%</w:t>
            </w:r>
          </w:p>
        </w:tc>
        <w:tc>
          <w:tcPr>
            <w:tcW w:w="264" w:type="pct"/>
            <w:shd w:val="clear" w:color="auto" w:fill="auto"/>
          </w:tcPr>
          <w:p w14:paraId="01320AE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B7DAF52" w14:textId="77777777" w:rsidTr="007C4A0D">
        <w:trPr>
          <w:trHeight w:val="315"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</w:tcPr>
          <w:p w14:paraId="791589BF" w14:textId="77777777" w:rsidR="007C4A0D" w:rsidRPr="007C4A0D" w:rsidRDefault="007C4A0D" w:rsidP="007C4A0D">
            <w:pPr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4A526F3B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99,94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5781F43D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8.88%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2F839EC7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211,90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676F113B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8.98%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2AF4F594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188,04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127DECE2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8.76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</w:tcPr>
          <w:p w14:paraId="03F563D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14:paraId="7803B206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40D1939B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64,66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43186BD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9.40%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1AEECCDD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4,597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5635EA0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9.57%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</w:tcPr>
          <w:p w14:paraId="6D5F69FA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30,06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00718373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  <w:t>49.21%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</w:tcPr>
          <w:p w14:paraId="1DCC8E59" w14:textId="77777777" w:rsidR="007C4A0D" w:rsidRPr="007C4A0D" w:rsidRDefault="007C4A0D" w:rsidP="007C4A0D">
            <w:pPr>
              <w:spacing w:before="0" w:after="0"/>
              <w:jc w:val="both"/>
              <w:rPr>
                <w:rFonts w:ascii="Calibri" w:eastAsia="等线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7C4A0D" w:rsidRPr="007C4A0D" w14:paraId="4D8CB4F4" w14:textId="77777777" w:rsidTr="00EE50EF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AA9A" w14:textId="77777777" w:rsidR="007C4A0D" w:rsidRPr="007C4A0D" w:rsidRDefault="007C4A0D" w:rsidP="007C4A0D">
            <w:pPr>
              <w:spacing w:before="0" w:after="0"/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color w:val="000000"/>
                <w:sz w:val="20"/>
                <w:szCs w:val="20"/>
                <w:lang w:eastAsia="zh-CN"/>
              </w:rPr>
              <w:t>*Chi-square or Fisher exact tests</w:t>
            </w:r>
          </w:p>
        </w:tc>
      </w:tr>
    </w:tbl>
    <w:p w14:paraId="00D2FC16" w14:textId="49FAB3E9" w:rsidR="007C4A0D" w:rsidRDefault="007C4A0D">
      <w:pPr>
        <w:spacing w:before="0" w:after="200" w:line="276" w:lineRule="auto"/>
      </w:pPr>
    </w:p>
    <w:p w14:paraId="31D4DBF8" w14:textId="5A9719D7" w:rsidR="007C4A0D" w:rsidRDefault="007C4A0D">
      <w:pPr>
        <w:spacing w:before="0" w:after="200" w:line="276" w:lineRule="auto"/>
      </w:pPr>
      <w:r>
        <w:br w:type="page"/>
      </w:r>
    </w:p>
    <w:p w14:paraId="71C74151" w14:textId="5330CBB5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81"/>
        <w:gridCol w:w="2163"/>
        <w:gridCol w:w="3348"/>
        <w:gridCol w:w="2163"/>
        <w:gridCol w:w="3348"/>
      </w:tblGrid>
      <w:tr w:rsidR="007C4A0D" w:rsidRPr="007C4A0D" w14:paraId="39C64AA1" w14:textId="77777777" w:rsidTr="00EE50EF">
        <w:trPr>
          <w:trHeight w:val="37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BB32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Table S4. Sensitivity tests – multi-level logistic regression modelling on antibiotic prescribing</w:t>
            </w:r>
          </w:p>
          <w:p w14:paraId="18240AFD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</w:t>
            </w:r>
            <w:proofErr w:type="gramStart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y</w:t>
            </w:r>
            <w:proofErr w:type="gramEnd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excluding the recorded illness conditions that attracted the bottom 5% low volumes of prescriptions in each model)</w:t>
            </w:r>
          </w:p>
        </w:tc>
      </w:tr>
      <w:tr w:rsidR="007C4A0D" w:rsidRPr="007C4A0D" w14:paraId="59EBF70D" w14:textId="77777777" w:rsidTr="00EE50EF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C2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050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D3B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51191270" w14:textId="77777777" w:rsidTr="00EE50EF">
        <w:trPr>
          <w:trHeight w:val="42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86A9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7F289" w14:textId="77777777" w:rsidR="007C4A0D" w:rsidRPr="007C4A0D" w:rsidRDefault="007C4A0D" w:rsidP="007C4A0D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0563F" w14:textId="77777777" w:rsidR="007C4A0D" w:rsidRPr="007C4A0D" w:rsidRDefault="007C4A0D" w:rsidP="007C4A0D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99EFA" w14:textId="77777777" w:rsidR="007C4A0D" w:rsidRPr="007C4A0D" w:rsidRDefault="007C4A0D" w:rsidP="007C4A0D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4D2D6" w14:textId="77777777" w:rsidR="007C4A0D" w:rsidRPr="007C4A0D" w:rsidRDefault="007C4A0D" w:rsidP="007C4A0D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</w:tr>
      <w:tr w:rsidR="007C4A0D" w:rsidRPr="007C4A0D" w14:paraId="7B59A123" w14:textId="77777777" w:rsidTr="00EE50EF">
        <w:trPr>
          <w:trHeight w:val="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5437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hysicians (Level Two)</w:t>
            </w:r>
          </w:p>
        </w:tc>
      </w:tr>
      <w:tr w:rsidR="007C4A0D" w:rsidRPr="007C4A0D" w14:paraId="4AED705C" w14:textId="77777777" w:rsidTr="00EE50EF">
        <w:trPr>
          <w:trHeight w:val="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87C06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collaborativeness</w:t>
            </w:r>
            <w:proofErr w:type="spell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 in responding to diagnostic uncertainty </w:t>
            </w:r>
          </w:p>
        </w:tc>
      </w:tr>
      <w:tr w:rsidR="007C4A0D" w:rsidRPr="007C4A0D" w14:paraId="0B544419" w14:textId="77777777" w:rsidTr="007C4A0D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11FC48B3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ow (vs Hig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167DB54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5 (1.00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6F9F10E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2 (1.03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4458075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39 (1.12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001D9E7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92 (1.14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5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01A1612" w14:textId="77777777" w:rsidTr="00EE50EF">
        <w:trPr>
          <w:trHeight w:val="31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DE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CF5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20 (1.00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3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7A9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6 (0.96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F21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4 (0.893, 1.17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F9C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483 (1.26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3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B0448A2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04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D73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70 (0.85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77F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81 (0.76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9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9C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58 (0.77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69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5 (0.81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6)*</w:t>
            </w:r>
            <w:proofErr w:type="gramEnd"/>
          </w:p>
        </w:tc>
      </w:tr>
      <w:tr w:rsidR="007C4A0D" w:rsidRPr="007C4A0D" w14:paraId="06EABB7D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C2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evel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22C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40 (0.93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4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F32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5 (0.996,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1EF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40 (0.923, 1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CBD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926 (1.74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13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05CA3455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47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Household annual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93C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8 (1.05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41A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9 (0.97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BA9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17 (0.86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264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87 (1.02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5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76FC9B07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FB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Professional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E51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0 (0.980,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D6B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4 (0.992,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983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33 (0.56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1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AA1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14 (0.54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9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D173519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C9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Years of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DA4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9 (0.992, 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EAC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7 (0.999,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5F4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81 (1.10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6E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82 (0.994, 1.179)</w:t>
            </w:r>
          </w:p>
        </w:tc>
      </w:tr>
      <w:tr w:rsidR="007C4A0D" w:rsidRPr="007C4A0D" w14:paraId="51019BD6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19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Rural workplace (vs 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F2C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97 (1.57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2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F96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17 (1.29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4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F6A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851 (1.57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17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43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3.001 (2.54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54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175B1186" w14:textId="77777777" w:rsidTr="00EE50EF">
        <w:trPr>
          <w:trHeight w:val="31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0C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b-specialty (reference: others)</w:t>
            </w:r>
          </w:p>
        </w:tc>
      </w:tr>
      <w:tr w:rsidR="007C4A0D" w:rsidRPr="007C4A0D" w14:paraId="12BCE7F2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C80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General practitio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48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82 (1.25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1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1A9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24 (1.19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5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94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510 (2.1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9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FE8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973 (2.50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53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6876B95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828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Interna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3E0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79 (1.15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0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FB0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3 (1.02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C70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29 (1.33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4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8FA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23 (0.72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6C0D39B5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746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rg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E19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33 (1.19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7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3E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63 (0.83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6D0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733 (1.45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06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BD1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77 (1.06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78)*</w:t>
            </w:r>
            <w:proofErr w:type="gramEnd"/>
          </w:p>
        </w:tc>
      </w:tr>
      <w:tr w:rsidR="007C4A0D" w:rsidRPr="007C4A0D" w14:paraId="79E04E73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C0B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ntibiotic training (vs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D6FA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03 (1.18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2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1D3A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70 (1.34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9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09F8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64 (0.846, 1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4E84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29 (0.6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6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+</w:t>
            </w:r>
          </w:p>
        </w:tc>
      </w:tr>
      <w:tr w:rsidR="007C4A0D" w:rsidRPr="007C4A0D" w14:paraId="6EFA62E2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D6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atients (Level 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9F6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BA0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05E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DEE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04288EFB" w14:textId="77777777" w:rsidTr="00EE50EF">
        <w:trPr>
          <w:trHeight w:val="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6FB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(reference: &lt;18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88E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06B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7DC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28F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5B1BB902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61A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8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6FA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71 (0.66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8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02B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29 (0.70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3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881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5 (1.01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1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B13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42 (0.998, 1.087)</w:t>
            </w:r>
          </w:p>
        </w:tc>
      </w:tr>
      <w:tr w:rsidR="007C4A0D" w:rsidRPr="007C4A0D" w14:paraId="5A06C879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681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487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30 (0.42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3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E2C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77 (0.47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8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0B1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36 (0.994, 1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1AD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30 (0.992, 1.070)</w:t>
            </w:r>
          </w:p>
        </w:tc>
      </w:tr>
      <w:tr w:rsidR="007C4A0D" w:rsidRPr="007C4A0D" w14:paraId="405C3539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03C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C54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267 (0.26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27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6DE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303 (0.29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30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D05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84 (0.84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2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A35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09 (0.87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4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0B58044E" w14:textId="77777777" w:rsidTr="00EE50E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B10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D89B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1 (0.96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A2D1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7 (0.996, 1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FC65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4 (0.986, 1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9817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2 (1.0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6ECC4F1F" w14:textId="77777777" w:rsidTr="00EE50EF">
        <w:trPr>
          <w:trHeight w:val="315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A8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*</w:t>
            </w:r>
            <w:r w:rsidRPr="007C4A0D">
              <w:rPr>
                <w:rFonts w:eastAsia="等线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0.05; **</w:t>
            </w:r>
            <w:r w:rsidRPr="007C4A0D">
              <w:rPr>
                <w:rFonts w:eastAsia="等线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0.01; ***</w:t>
            </w:r>
            <w:r w:rsidRPr="007C4A0D">
              <w:rPr>
                <w:rFonts w:eastAsia="等线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</w:tbl>
    <w:p w14:paraId="2F04588A" w14:textId="77777777" w:rsidR="007C4A0D" w:rsidRP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54C57EC6" w14:textId="6043C8C3" w:rsid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  <w:r w:rsidRPr="007C4A0D">
        <w:rPr>
          <w:rFonts w:eastAsia="等线" w:cs="Times New Roman"/>
          <w:b/>
          <w:bCs/>
          <w:i/>
          <w:iCs/>
          <w:kern w:val="2"/>
          <w:szCs w:val="24"/>
          <w:lang w:eastAsia="zh-CN"/>
        </w:rPr>
        <w:br w:type="page"/>
      </w:r>
    </w:p>
    <w:p w14:paraId="102F348F" w14:textId="77777777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5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81"/>
        <w:gridCol w:w="2201"/>
        <w:gridCol w:w="3033"/>
        <w:gridCol w:w="2348"/>
        <w:gridCol w:w="3201"/>
      </w:tblGrid>
      <w:tr w:rsidR="007C4A0D" w:rsidRPr="007C4A0D" w14:paraId="3B794038" w14:textId="77777777" w:rsidTr="007C4A0D">
        <w:trPr>
          <w:trHeight w:val="375"/>
          <w:jc w:val="center"/>
        </w:trPr>
        <w:tc>
          <w:tcPr>
            <w:tcW w:w="135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4733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 xml:space="preserve">Table S5: Sensitivity tests – multi-level logistic regression modelling on antibiotic prescribing </w:t>
            </w:r>
          </w:p>
          <w:p w14:paraId="27C13E21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</w:t>
            </w:r>
            <w:proofErr w:type="gramStart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y</w:t>
            </w:r>
            <w:proofErr w:type="gramEnd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excluding the recorded illness conditions that attracted the bottom 10% low volumes of prescriptions in each model)</w:t>
            </w:r>
          </w:p>
        </w:tc>
      </w:tr>
      <w:tr w:rsidR="007C4A0D" w:rsidRPr="007C4A0D" w14:paraId="6D26B50F" w14:textId="77777777" w:rsidTr="007C4A0D">
        <w:trPr>
          <w:trHeight w:val="315"/>
          <w:jc w:val="center"/>
        </w:trPr>
        <w:tc>
          <w:tcPr>
            <w:tcW w:w="2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21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5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1C06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5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518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2EC3C74D" w14:textId="77777777" w:rsidTr="007C4A0D">
        <w:trPr>
          <w:trHeight w:val="464"/>
          <w:jc w:val="center"/>
        </w:trPr>
        <w:tc>
          <w:tcPr>
            <w:tcW w:w="2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FB43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FE1BB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372BE" w14:textId="77777777" w:rsidR="007C4A0D" w:rsidRPr="007C4A0D" w:rsidRDefault="007C4A0D" w:rsidP="007C4A0D">
            <w:pPr>
              <w:widowControl w:val="0"/>
              <w:spacing w:before="0" w:after="0"/>
              <w:ind w:right="-105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59DA6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DD3D0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</w:tr>
      <w:tr w:rsidR="007C4A0D" w:rsidRPr="007C4A0D" w14:paraId="4C5C333C" w14:textId="77777777" w:rsidTr="007C4A0D">
        <w:trPr>
          <w:trHeight w:val="70"/>
          <w:jc w:val="center"/>
        </w:trPr>
        <w:tc>
          <w:tcPr>
            <w:tcW w:w="135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AED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hysicians (Level Two)</w:t>
            </w:r>
          </w:p>
        </w:tc>
      </w:tr>
      <w:tr w:rsidR="007C4A0D" w:rsidRPr="007C4A0D" w14:paraId="42F825AA" w14:textId="77777777" w:rsidTr="007C4A0D">
        <w:trPr>
          <w:trHeight w:val="70"/>
          <w:jc w:val="center"/>
        </w:trPr>
        <w:tc>
          <w:tcPr>
            <w:tcW w:w="1356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265E3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collaborativeness</w:t>
            </w:r>
            <w:proofErr w:type="spell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 in responding to diagnostic uncertainty</w:t>
            </w:r>
          </w:p>
        </w:tc>
      </w:tr>
      <w:tr w:rsidR="007C4A0D" w:rsidRPr="007C4A0D" w14:paraId="066C303E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44C9B683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ow (vs High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096B8B9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4 (1.00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6)*</w:t>
            </w:r>
            <w:proofErr w:type="gramEnd"/>
          </w:p>
        </w:tc>
        <w:tc>
          <w:tcPr>
            <w:tcW w:w="3033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7DD61A8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8 (1.03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19C5B47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44 (1.04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50A9353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69 (1.12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3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31E69A94" w14:textId="77777777" w:rsidTr="007C4A0D">
        <w:trPr>
          <w:trHeight w:val="315"/>
          <w:jc w:val="center"/>
        </w:trPr>
        <w:tc>
          <w:tcPr>
            <w:tcW w:w="27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E2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876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8 (1.00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32)*</w:t>
            </w:r>
            <w:proofErr w:type="gramEnd"/>
          </w:p>
        </w:tc>
        <w:tc>
          <w:tcPr>
            <w:tcW w:w="3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BEA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8 (0.96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021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12 (0.837, 1.105)</w:t>
            </w: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AB6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452 (1.24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9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F31D898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0A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B4D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59 (0.84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7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D84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59 (0.74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7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A6C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83 (0.79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5)*</w:t>
            </w:r>
            <w:proofErr w:type="gramEnd"/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67C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1 (0.80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2)*</w:t>
            </w:r>
            <w:proofErr w:type="gramEnd"/>
          </w:p>
        </w:tc>
      </w:tr>
      <w:tr w:rsidR="007C4A0D" w:rsidRPr="007C4A0D" w14:paraId="7A5DF95F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71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evel of educatio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D24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52 (0.94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6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2AC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3 (1.00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123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1 (0.904, 1.153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27E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962 (1.77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17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F65EAEA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8A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Household annual incom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BAF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8 (1.04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E38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68 (0.96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AE6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04 (0.85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32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74 (1.00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42)*</w:t>
            </w:r>
            <w:proofErr w:type="gramEnd"/>
          </w:p>
        </w:tc>
      </w:tr>
      <w:tr w:rsidR="007C4A0D" w:rsidRPr="007C4A0D" w14:paraId="122115E1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47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Professional titl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456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85 (0.97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C8F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7 (0.994, 1.01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C26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599 (0.53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7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1AB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01 (0.53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19BF5965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BD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Years of experienc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0C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8 (0.991, 1.005)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AD9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5 (0.997, 1.01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FA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03 (1.12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9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33C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94 (1.00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92)*</w:t>
            </w:r>
            <w:proofErr w:type="gramEnd"/>
          </w:p>
        </w:tc>
      </w:tr>
      <w:tr w:rsidR="007C4A0D" w:rsidRPr="007C4A0D" w14:paraId="34CD397F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28D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Rural workplace (vs urba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C6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50 (1.52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57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E0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87 (1.26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1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F5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849 (1.56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1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851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974 (2.51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51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E9ABB0E" w14:textId="77777777" w:rsidTr="007C4A0D">
        <w:trPr>
          <w:trHeight w:val="315"/>
          <w:jc w:val="center"/>
        </w:trPr>
        <w:tc>
          <w:tcPr>
            <w:tcW w:w="135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B1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b-specialty (reference: others)</w:t>
            </w:r>
          </w:p>
        </w:tc>
      </w:tr>
      <w:tr w:rsidR="007C4A0D" w:rsidRPr="007C4A0D" w14:paraId="1C7DC500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48D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General practitioner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AE3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33 (1.2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632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448 (2.05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91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CFD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3.032 (2.55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60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B34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33 (1.2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57F47EFF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8F0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Internalis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D6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76 (1.04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0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FF2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01 (1.31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1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60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25 (0.72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4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5AC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76 (1.04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0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578B8D97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128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rgeo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C12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71 (0.83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0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A66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967 (1.64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35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7D9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728 (1.32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24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C31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71 (0.83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0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1D15F376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CF3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ntibiotic training (vs no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075E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66 (1.34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8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6DB8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6 (0.820, 1.068)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FC87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14 (0.60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4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617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66 (1.34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8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4984588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D5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atients (Level One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BFC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673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C4E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F82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269E313C" w14:textId="77777777" w:rsidTr="007C4A0D">
        <w:trPr>
          <w:trHeight w:val="70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650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(reference: &lt;18 years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53C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D72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A3F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5E5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5DD4AD3E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76B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8-3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D3B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74 (0.66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8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BDA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19 (0.70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3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06B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85 (1.03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3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59C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7 (1.01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04)*</w:t>
            </w:r>
            <w:proofErr w:type="gramEnd"/>
          </w:p>
        </w:tc>
      </w:tr>
      <w:tr w:rsidR="007C4A0D" w:rsidRPr="007C4A0D" w14:paraId="1096311E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DF6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0-6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A96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39 (0.43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4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730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86 (0.47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9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581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77 (1.03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2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2D8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66 (1.02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0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3C57B059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1A7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37F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277 (0.27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2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DCB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314 (0.30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31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69C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10 (0.86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65C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35 (0.89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25DEDC64" w14:textId="77777777" w:rsidTr="007C4A0D">
        <w:trPr>
          <w:trHeight w:val="315"/>
          <w:jc w:val="center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1D4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FEEB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7 (0.96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529B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2 (1.00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2)*</w:t>
            </w:r>
            <w:proofErr w:type="gramEnd"/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D048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6 (0.988, 1.046)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4773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4 (1.01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7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7A360D03" w14:textId="77777777" w:rsidTr="007C4A0D">
        <w:trPr>
          <w:trHeight w:val="315"/>
          <w:jc w:val="center"/>
        </w:trPr>
        <w:tc>
          <w:tcPr>
            <w:tcW w:w="135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68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5; 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1; *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</w:tbl>
    <w:p w14:paraId="069E1E0F" w14:textId="622D74A6" w:rsid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  <w:r w:rsidRPr="007C4A0D">
        <w:rPr>
          <w:rFonts w:eastAsia="等线" w:cs="Times New Roman"/>
          <w:b/>
          <w:bCs/>
          <w:i/>
          <w:iCs/>
          <w:kern w:val="2"/>
          <w:szCs w:val="24"/>
          <w:lang w:eastAsia="zh-CN"/>
        </w:rPr>
        <w:br w:type="page"/>
      </w:r>
    </w:p>
    <w:p w14:paraId="41A00426" w14:textId="77777777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6</w:t>
      </w:r>
    </w:p>
    <w:tbl>
      <w:tblPr>
        <w:tblW w:w="14181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3260"/>
        <w:gridCol w:w="2268"/>
        <w:gridCol w:w="3266"/>
      </w:tblGrid>
      <w:tr w:rsidR="007C4A0D" w:rsidRPr="007C4A0D" w14:paraId="0B52946F" w14:textId="77777777" w:rsidTr="00EE50EF">
        <w:trPr>
          <w:trHeight w:val="37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E390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Table S6. Sensitivity tests – multi-level logistic regression modelling on antibiotic prescribing</w:t>
            </w:r>
          </w:p>
          <w:p w14:paraId="796DFB67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</w:t>
            </w:r>
            <w:proofErr w:type="gramStart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y</w:t>
            </w:r>
            <w:proofErr w:type="gramEnd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excluding the physician who prescribed less than 100 prescriptions in each model)</w:t>
            </w:r>
          </w:p>
        </w:tc>
      </w:tr>
      <w:tr w:rsidR="007C4A0D" w:rsidRPr="007C4A0D" w14:paraId="25D96D45" w14:textId="77777777" w:rsidTr="00EE50EF">
        <w:trPr>
          <w:trHeight w:val="315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1D1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975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B2B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2B46143E" w14:textId="77777777" w:rsidTr="00EE50EF">
        <w:trPr>
          <w:trHeight w:val="464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B23B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F43D1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A695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86D22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F8460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</w:tr>
      <w:tr w:rsidR="007C4A0D" w:rsidRPr="007C4A0D" w14:paraId="5CEBD01B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5F4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hysicians (Level Two)</w:t>
            </w:r>
          </w:p>
        </w:tc>
      </w:tr>
      <w:tr w:rsidR="007C4A0D" w:rsidRPr="007C4A0D" w14:paraId="344D0151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9B926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collaborativeness</w:t>
            </w:r>
            <w:proofErr w:type="spell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 in responding to diagnostic uncertainty</w:t>
            </w:r>
          </w:p>
        </w:tc>
      </w:tr>
      <w:tr w:rsidR="007C4A0D" w:rsidRPr="007C4A0D" w14:paraId="01827080" w14:textId="77777777" w:rsidTr="007C4A0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0938503A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ow (vs High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506A85B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3 (1.0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4)*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219832E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7 (1.03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66E623C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67 (1.04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9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25F6A0C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58 (1.09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4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317FEDDE" w14:textId="77777777" w:rsidTr="00EE50EF">
        <w:trPr>
          <w:trHeight w:val="315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43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0D4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2 (0.998, 1.026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ABC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3 (0.9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CE5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84 (0.932, 1.261)</w:t>
            </w:r>
          </w:p>
        </w:tc>
        <w:tc>
          <w:tcPr>
            <w:tcW w:w="3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437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78 (1.3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89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8B44F02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3BF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005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86 (0.87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387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92 (0.78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0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C54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68 (0.862, 1.087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40C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2 (0.917, 1.138)</w:t>
            </w:r>
          </w:p>
        </w:tc>
      </w:tr>
      <w:tr w:rsidR="007C4A0D" w:rsidRPr="007C4A0D" w14:paraId="3609B3AC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53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evel of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A8D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42 (0.93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6F1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09 (1.00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9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97A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35 (0.902, 1.188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79A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192 (1.95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46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C090BE8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E7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Household annual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97C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5 (1.04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E05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4 (0.96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54E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16 (0.8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FFF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8 (0.998, 1.143)</w:t>
            </w:r>
          </w:p>
        </w:tc>
      </w:tr>
      <w:tr w:rsidR="007C4A0D" w:rsidRPr="007C4A0D" w14:paraId="434EFE50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C1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Professional tit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41C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4 (0.983, 1.0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02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8 (0.997, 1.0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225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46 (0.56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3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5DD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05 (0.52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9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566752C8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A8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Years of experi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5B4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0 (0.993, 1.0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720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4 (0.996, 1.0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827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95 (1.0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81)*</w:t>
            </w:r>
            <w:proofErr w:type="gramEnd"/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BAE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4 (0.910, 1.109)</w:t>
            </w:r>
          </w:p>
        </w:tc>
      </w:tr>
      <w:tr w:rsidR="007C4A0D" w:rsidRPr="007C4A0D" w14:paraId="39C582E1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4F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Rural workplace (vs urba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73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608 (1.58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3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ED3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24 (1.3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4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E8F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086 (1.72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52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3C2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3.845 (3.15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.69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0D4AD957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BF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b-specialty (reference: others)</w:t>
            </w:r>
          </w:p>
        </w:tc>
      </w:tr>
      <w:tr w:rsidR="007C4A0D" w:rsidRPr="007C4A0D" w14:paraId="21DECC49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ED3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General practitio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AB5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43 (1.2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7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11C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96 (1.16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2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C07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172 (1.81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60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09B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499 (2.06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02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4072F62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A7B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Internali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D93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52 (1.12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77E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3 (1.00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9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CFB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76 (1.19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58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425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24 (0.62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3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21378F1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C82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rge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B57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14 (1.17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5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B7A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68 (0.83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0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127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803 (1.47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20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E01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56 (0.856, 1.560)</w:t>
            </w:r>
          </w:p>
        </w:tc>
      </w:tr>
      <w:tr w:rsidR="007C4A0D" w:rsidRPr="007C4A0D" w14:paraId="4EBE0E6B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A44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ntibiotic training (vs no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2BD1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76 (1.16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9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C1DB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39 (1.31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5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C44C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1 (0.852, 1.128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75D9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54 (0.53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0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6DEF6F5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14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atients (Level On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055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DE0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C96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5A3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36DACC7B" w14:textId="77777777" w:rsidTr="00EE50EF">
        <w:trPr>
          <w:trHeight w:val="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75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(reference: &lt;18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331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2F6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518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1FA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57B9671C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559E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8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341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67 (0.65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7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17D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11 (0.69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2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A0D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9 (1.01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10)*</w:t>
            </w:r>
            <w:proofErr w:type="gramEnd"/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57F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6 (0.982, 1.071)</w:t>
            </w:r>
          </w:p>
        </w:tc>
      </w:tr>
      <w:tr w:rsidR="007C4A0D" w:rsidRPr="007C4A0D" w14:paraId="64DD8A83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8D7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A0F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44 (0.43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5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A73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88 (0.48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9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76E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5 (0.954, 1.038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E6F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6 (0.969, 1.045)</w:t>
            </w:r>
          </w:p>
        </w:tc>
      </w:tr>
      <w:tr w:rsidR="007C4A0D" w:rsidRPr="007C4A0D" w14:paraId="382D294C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C4D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A15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278 (0.27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28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C93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313 (0.30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31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524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55 (0.8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B38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2 (0.85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2CEBCF6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07A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F55C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67 (0.95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96B5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0 (0.990, 1.0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6974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9 (0.981, 1.037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5857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5 (1.00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2)*</w:t>
            </w:r>
            <w:proofErr w:type="gramEnd"/>
          </w:p>
        </w:tc>
      </w:tr>
      <w:tr w:rsidR="007C4A0D" w:rsidRPr="007C4A0D" w14:paraId="6A76AB71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E2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5; 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1; *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59BFAFF" w14:textId="77777777" w:rsidR="007C4A0D" w:rsidRP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2BF8F4E9" w14:textId="77777777" w:rsidR="007C4A0D" w:rsidRP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08D8542F" w14:textId="563AF8B3" w:rsid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  <w:r w:rsidRPr="007C4A0D">
        <w:rPr>
          <w:rFonts w:eastAsia="等线" w:cs="Times New Roman"/>
          <w:b/>
          <w:bCs/>
          <w:i/>
          <w:iCs/>
          <w:kern w:val="2"/>
          <w:szCs w:val="24"/>
          <w:lang w:eastAsia="zh-CN"/>
        </w:rPr>
        <w:br w:type="page"/>
      </w:r>
    </w:p>
    <w:p w14:paraId="23A0B202" w14:textId="77777777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7</w:t>
      </w:r>
    </w:p>
    <w:tbl>
      <w:tblPr>
        <w:tblW w:w="14181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3260"/>
        <w:gridCol w:w="2268"/>
        <w:gridCol w:w="3266"/>
      </w:tblGrid>
      <w:tr w:rsidR="007C4A0D" w:rsidRPr="007C4A0D" w14:paraId="04733F3A" w14:textId="77777777" w:rsidTr="00EE50EF">
        <w:trPr>
          <w:trHeight w:val="37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31C3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Table S7. Sensitivity tests – multi-level logistic regression modelling on antibiotic prescribing</w:t>
            </w:r>
          </w:p>
          <w:p w14:paraId="30DC09DD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</w:t>
            </w:r>
            <w:proofErr w:type="gramStart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y</w:t>
            </w:r>
            <w:proofErr w:type="gramEnd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splitting physicians into two groups (50% vs. 50%) in line with their summed DUQ scores)</w:t>
            </w:r>
          </w:p>
        </w:tc>
      </w:tr>
      <w:tr w:rsidR="007C4A0D" w:rsidRPr="007C4A0D" w14:paraId="0D98A428" w14:textId="77777777" w:rsidTr="00EE50EF">
        <w:trPr>
          <w:trHeight w:val="315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42A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FF0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32E7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078A7923" w14:textId="77777777" w:rsidTr="00EE50EF">
        <w:trPr>
          <w:trHeight w:val="464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5D03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304B1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7FAE1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057E4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88A9D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</w:tr>
      <w:tr w:rsidR="007C4A0D" w:rsidRPr="007C4A0D" w14:paraId="0992E8F7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EDD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hysicians (Level Two)</w:t>
            </w:r>
          </w:p>
        </w:tc>
      </w:tr>
      <w:tr w:rsidR="007C4A0D" w:rsidRPr="007C4A0D" w14:paraId="7163E99A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000F9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collaborativeness</w:t>
            </w:r>
            <w:proofErr w:type="spell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 in responding to diagnostic uncertainty</w:t>
            </w:r>
          </w:p>
        </w:tc>
      </w:tr>
      <w:tr w:rsidR="007C4A0D" w:rsidRPr="007C4A0D" w14:paraId="382739B2" w14:textId="77777777" w:rsidTr="007C4A0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2105A48B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ow (vs High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70863C0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45 (1.03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68BA39C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72 (1.0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8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4B4761B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99 (1.18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2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0C7D25F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18 (1.17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59CB931" w14:textId="77777777" w:rsidTr="00EE50EF">
        <w:trPr>
          <w:trHeight w:val="315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2E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F6046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1 (0.997, 1.025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13F0B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3 (0.9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0725C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75 (0.945, 1.224)</w:t>
            </w:r>
          </w:p>
        </w:tc>
        <w:tc>
          <w:tcPr>
            <w:tcW w:w="3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420A9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497 (1.29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3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4450A882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61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82FD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85 (0.87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FCDC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88 (0.77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0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71FF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64 (0.77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32A0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68 (0.78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2FFC21F0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C2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evel of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9ECD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43 (0.93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503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0 (1.00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9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34DB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66 (0.860, 1.084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39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776 (1.60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9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725E2C9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DF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Household annual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D45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4 (1.04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2118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2 (0.96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496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29 (0.87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4)*</w:t>
            </w:r>
            <w:proofErr w:type="gramEnd"/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4E5F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28 (1.06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9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050AAA44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E2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Professional tit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D2F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0 (0.989, 1.0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7192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5 (1.00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7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DF68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45 (0.66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3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FDA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84 (0.6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E755237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34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Years of experi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0DC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7 (0.990, 1.0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5FD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9 (0.991, 1.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33DF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8 (0.993, 1.148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DB5D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8 (0.931, 1.113)</w:t>
            </w:r>
          </w:p>
        </w:tc>
      </w:tr>
      <w:tr w:rsidR="007C4A0D" w:rsidRPr="007C4A0D" w14:paraId="05852301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DD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Rural workplace (vs urba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16A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623 (1.59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4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477C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36 (1.31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5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52A4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901 (1.62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22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873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3.091 (2.62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63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135F25F0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9C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b-specialty (reference: others)</w:t>
            </w:r>
          </w:p>
        </w:tc>
      </w:tr>
      <w:tr w:rsidR="007C4A0D" w:rsidRPr="007C4A0D" w14:paraId="4D38E945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1EF6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General practitio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94B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41 (1.21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7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FA8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97 (1.16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2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5ED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410 (2.04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84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04EB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811 (2.37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32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083B8AB3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2A5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Internali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8A0F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49 (1.12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197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6 (1.01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EB9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455 (1.28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5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4DF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78 (0.68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8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379DF322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B9E2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rge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C108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10 (1.17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5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0DF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70 (0.84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0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BCE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98 (1.35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89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DC86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9 (0.988, 1.630)</w:t>
            </w:r>
          </w:p>
        </w:tc>
      </w:tr>
      <w:tr w:rsidR="007C4A0D" w:rsidRPr="007C4A0D" w14:paraId="6295FB8D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1F6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ntibiotic training (vs no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130AF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80 (1.16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856F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41 (1.32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6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CDBC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9 (0.830, 1.062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94FC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57 (0.57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5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7604CF2E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8E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atients (Level On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9FE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49C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962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88B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6DFBF11A" w14:textId="77777777" w:rsidTr="00EE50EF">
        <w:trPr>
          <w:trHeight w:val="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29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(reference: &lt;18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326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637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F7F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7EC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039793DF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2B8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8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FBD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67 (0.65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8892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10 (0.69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2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358E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82 (1.03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3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6F37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5 (1.01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0)*</w:t>
            </w:r>
            <w:proofErr w:type="gramEnd"/>
          </w:p>
        </w:tc>
      </w:tr>
      <w:tr w:rsidR="007C4A0D" w:rsidRPr="007C4A0D" w14:paraId="658E754A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1D9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828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44 (0.43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5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FE4F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88 (0.48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9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307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1 (0.982, 1.032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164A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1 (0.975, 1.049)</w:t>
            </w:r>
          </w:p>
        </w:tc>
      </w:tr>
      <w:tr w:rsidR="007C4A0D" w:rsidRPr="007C4A0D" w14:paraId="228D81AD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7B04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A07D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278 (0.27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28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BB69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312 (0.30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31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7D55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57 (0.81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0E77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6 (0.8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47A2E86F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867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75B0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67 (0.95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CB0B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9 (0.990, 1.0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3BEF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7 (0.971, 1.025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1A77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2 (1.00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9)*</w:t>
            </w:r>
            <w:proofErr w:type="gramEnd"/>
          </w:p>
        </w:tc>
      </w:tr>
      <w:tr w:rsidR="007C4A0D" w:rsidRPr="007C4A0D" w14:paraId="70D47744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07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5; 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1; *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</w:tbl>
    <w:p w14:paraId="21F04F36" w14:textId="77777777" w:rsidR="007C4A0D" w:rsidRP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1B1B867D" w14:textId="4BF26A0E" w:rsid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  <w:r w:rsidRPr="007C4A0D">
        <w:rPr>
          <w:rFonts w:eastAsia="等线" w:cs="Times New Roman"/>
          <w:b/>
          <w:bCs/>
          <w:i/>
          <w:iCs/>
          <w:kern w:val="2"/>
          <w:szCs w:val="24"/>
          <w:lang w:eastAsia="zh-CN"/>
        </w:rPr>
        <w:br w:type="page"/>
      </w:r>
    </w:p>
    <w:p w14:paraId="594960F0" w14:textId="77777777" w:rsidR="007C4A0D" w:rsidRPr="007C4A0D" w:rsidRDefault="007C4A0D" w:rsidP="007C4A0D">
      <w:pPr>
        <w:pStyle w:val="1"/>
        <w:rPr>
          <w:rFonts w:eastAsiaTheme="minorEastAsia" w:hint="eastAsia"/>
          <w:lang w:eastAsia="zh-CN"/>
        </w:rPr>
      </w:pPr>
      <w:r w:rsidRPr="007C4A0D">
        <w:rPr>
          <w:rFonts w:eastAsiaTheme="minorEastAsia" w:hint="eastAsia"/>
          <w:lang w:eastAsia="zh-CN"/>
        </w:rPr>
        <w:lastRenderedPageBreak/>
        <w:t>T</w:t>
      </w:r>
      <w:r w:rsidRPr="007C4A0D">
        <w:rPr>
          <w:rFonts w:eastAsiaTheme="minorEastAsia"/>
          <w:lang w:eastAsia="zh-CN"/>
        </w:rPr>
        <w:t>able S8</w:t>
      </w:r>
    </w:p>
    <w:tbl>
      <w:tblPr>
        <w:tblW w:w="14181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3260"/>
        <w:gridCol w:w="2268"/>
        <w:gridCol w:w="3266"/>
      </w:tblGrid>
      <w:tr w:rsidR="007C4A0D" w:rsidRPr="007C4A0D" w14:paraId="576488C7" w14:textId="77777777" w:rsidTr="00EE50EF">
        <w:trPr>
          <w:trHeight w:val="37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21E9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Table S8. Sensitivity tests – multi-level logistic regression modelling on antibiotic prescribing</w:t>
            </w:r>
          </w:p>
          <w:p w14:paraId="35389979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(</w:t>
            </w:r>
            <w:proofErr w:type="gramStart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by</w:t>
            </w:r>
            <w:proofErr w:type="gramEnd"/>
            <w:r w:rsidRPr="007C4A0D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splitting physicians into two groups (60% vs. 40%) in line with their summed DUQ scores)</w:t>
            </w:r>
          </w:p>
        </w:tc>
      </w:tr>
      <w:tr w:rsidR="007C4A0D" w:rsidRPr="007C4A0D" w14:paraId="49F694C3" w14:textId="77777777" w:rsidTr="00EE50EF">
        <w:trPr>
          <w:trHeight w:val="315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219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redicto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6BF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out an indication for antibiotics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9E4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Illness with a conditional indication for antibiotics</w:t>
            </w:r>
          </w:p>
        </w:tc>
      </w:tr>
      <w:tr w:rsidR="007C4A0D" w:rsidRPr="007C4A0D" w14:paraId="14FE1EDB" w14:textId="77777777" w:rsidTr="00EE50EF">
        <w:trPr>
          <w:trHeight w:val="464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DAE1" w14:textId="77777777" w:rsidR="007C4A0D" w:rsidRPr="007C4A0D" w:rsidRDefault="007C4A0D" w:rsidP="007C4A0D">
            <w:pPr>
              <w:widowControl w:val="0"/>
              <w:spacing w:before="0" w:after="0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A9BA4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1BB5E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DE85B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all antibiotics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B16A" w14:textId="77777777" w:rsidR="007C4A0D" w:rsidRPr="007C4A0D" w:rsidRDefault="007C4A0D" w:rsidP="007C4A0D">
            <w:pPr>
              <w:widowControl w:val="0"/>
              <w:spacing w:before="0" w:after="0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AOR for broad-spectrum antibiotics</w:t>
            </w:r>
          </w:p>
        </w:tc>
      </w:tr>
      <w:tr w:rsidR="007C4A0D" w:rsidRPr="007C4A0D" w14:paraId="35884F60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67E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hysicians (Level Two)</w:t>
            </w:r>
          </w:p>
        </w:tc>
      </w:tr>
      <w:tr w:rsidR="007C4A0D" w:rsidRPr="007C4A0D" w14:paraId="176E3243" w14:textId="77777777" w:rsidTr="00EE50EF">
        <w:trPr>
          <w:trHeight w:val="70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59DC8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Openness and </w:t>
            </w:r>
            <w:proofErr w:type="spell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collaborativeness</w:t>
            </w:r>
            <w:proofErr w:type="spell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 in responding to diagnostic uncertainty</w:t>
            </w:r>
          </w:p>
        </w:tc>
      </w:tr>
      <w:tr w:rsidR="007C4A0D" w:rsidRPr="007C4A0D" w14:paraId="3A1D641B" w14:textId="77777777" w:rsidTr="007C4A0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14:paraId="798AFA8B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ow (vs High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63BAAE4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69 (1.05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7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0BBC45A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15 (1.1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2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50C85D6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72 (1.08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right w:val="nil"/>
            </w:tcBorders>
            <w:shd w:val="clear" w:color="auto" w:fill="BFBFBF"/>
            <w:noWrap/>
          </w:tcPr>
          <w:p w14:paraId="31B2F99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33 (1.2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46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56F7B0E0" w14:textId="77777777" w:rsidTr="00EE50EF">
        <w:trPr>
          <w:trHeight w:val="315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24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AD8F5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1 (0.998, 1.025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60505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3 (0.95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F64C9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1 (0.884, 1.133)</w:t>
            </w:r>
          </w:p>
        </w:tc>
        <w:tc>
          <w:tcPr>
            <w:tcW w:w="3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E4AE1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457 (1.27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6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4740FF5B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94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2620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80 (0.86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04E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81 (0.77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93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3D66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20 (0.829, 1.021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080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5 (0.8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4)*</w:t>
            </w:r>
            <w:proofErr w:type="gramEnd"/>
          </w:p>
        </w:tc>
      </w:tr>
      <w:tr w:rsidR="007C4A0D" w:rsidRPr="007C4A0D" w14:paraId="00E3E50E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C9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Level of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311E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44 (0.93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5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3334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1 (1.0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1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2C22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3 (0.867, 1.092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DF3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749 (1.58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93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B472507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EE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Household annual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0CA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9 (1.05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6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7070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79 (0.97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8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1F4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22 (0.87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AF2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51 (1.08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2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2F7C13F5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34C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Professional tit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9180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8 (0.988, 1.0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B695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14 (1.0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5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4C2D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23 (0.64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1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673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91 (0.61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8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404959F0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97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Years of experi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883F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8 (0.991, 1.00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B27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01 (0.993, 1.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A2BE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99 (1.02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873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1 (0.938, 1.111)</w:t>
            </w:r>
          </w:p>
        </w:tc>
      </w:tr>
      <w:tr w:rsidR="007C4A0D" w:rsidRPr="007C4A0D" w14:paraId="2224B0BB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1EA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Rural workplace (vs urba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1F8E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623 (1.59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64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0A1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37 (1.3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5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DBDD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892 (1.61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217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B94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3.044 (2.58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58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3C71AC68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FA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b-specialty (reference: others)</w:t>
            </w:r>
          </w:p>
        </w:tc>
      </w:tr>
      <w:tr w:rsidR="007C4A0D" w:rsidRPr="007C4A0D" w14:paraId="2CBFFB7F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EEEA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General practitio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7EB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231 (1.20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6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4230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79 (1.15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0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965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456 (2.08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89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27C8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2.819 (2.38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3.329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945513D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04E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Internali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D0E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40 (1.11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6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41AD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21 (0.996, 1.0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481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522 (1.34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72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7F3E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85 (0.691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FDE86BA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D78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Surge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F52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92 (1.15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3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D59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49 (0.82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96FF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822 (1.56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2.12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8876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84 (1.000, 1.649)</w:t>
            </w:r>
          </w:p>
        </w:tc>
      </w:tr>
      <w:tr w:rsidR="007C4A0D" w:rsidRPr="007C4A0D" w14:paraId="26ABD263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7C6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ntibiotic training (vs no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7D4AF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189 (1.17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20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16F49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359 (1.339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38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16B5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22 (0.815, 1.043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ED9F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86 (0.575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4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5F1E2A3D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FA8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  <w:t>Patients (Level On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F2A4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69C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B5D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862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46979DE5" w14:textId="77777777" w:rsidTr="00EE50EF">
        <w:trPr>
          <w:trHeight w:val="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85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Age (reference: &lt;18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47A5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3B5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4D8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10A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</w:p>
        </w:tc>
      </w:tr>
      <w:tr w:rsidR="007C4A0D" w:rsidRPr="007C4A0D" w14:paraId="270C08EC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6E1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8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33AA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667 (0.65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67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7F4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712 (0.70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722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6640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81 (1.033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3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E73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56 (1.01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101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C4A0D" w:rsidRPr="007C4A0D" w14:paraId="06D76AFE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F95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4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B34C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44 (0.43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50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EF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489 (0.482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49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EAE3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0 (0.951, 1.031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003A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12 (0.976, 1.050)</w:t>
            </w:r>
          </w:p>
        </w:tc>
      </w:tr>
      <w:tr w:rsidR="007C4A0D" w:rsidRPr="007C4A0D" w14:paraId="7E422733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56A" w14:textId="77777777" w:rsidR="007C4A0D" w:rsidRPr="007C4A0D" w:rsidRDefault="007C4A0D" w:rsidP="007C4A0D">
            <w:pPr>
              <w:widowControl w:val="0"/>
              <w:spacing w:before="0" w:after="0"/>
              <w:ind w:leftChars="100" w:left="24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宋体" w:hAnsi="Calibri" w:cs="Calibri" w:hint="eastAsia"/>
                <w:kern w:val="2"/>
                <w:sz w:val="20"/>
                <w:szCs w:val="20"/>
                <w:lang w:eastAsia="zh-CN"/>
              </w:rPr>
              <w:t>≥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96D6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278 (0.274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282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683C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313 (0.30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318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A12BB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56 (0.818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896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5492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896 (0.860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34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 w:rsidR="007C4A0D" w:rsidRPr="007C4A0D" w14:paraId="69EB7A25" w14:textId="77777777" w:rsidTr="00EE50EF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B847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Female gender (vs mal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8533D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0.966 (0.957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75)*</w:t>
            </w:r>
            <w:proofErr w:type="gramEnd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DFDA9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8 (0.988, 1.00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92691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0.997 (0.971, 1.025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97146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 xml:space="preserve">1.032 (1.006, </w:t>
            </w:r>
            <w:proofErr w:type="gramStart"/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1.058)*</w:t>
            </w:r>
            <w:proofErr w:type="gramEnd"/>
          </w:p>
        </w:tc>
      </w:tr>
      <w:tr w:rsidR="007C4A0D" w:rsidRPr="007C4A0D" w14:paraId="397BDFFF" w14:textId="77777777" w:rsidTr="00EE50EF">
        <w:trPr>
          <w:trHeight w:val="315"/>
          <w:jc w:val="center"/>
        </w:trPr>
        <w:tc>
          <w:tcPr>
            <w:tcW w:w="141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D70E" w14:textId="77777777" w:rsidR="007C4A0D" w:rsidRPr="007C4A0D" w:rsidRDefault="007C4A0D" w:rsidP="007C4A0D">
            <w:pPr>
              <w:widowControl w:val="0"/>
              <w:spacing w:before="0" w:after="0"/>
              <w:jc w:val="both"/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</w:pP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5; 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1; ***</w:t>
            </w:r>
            <w:r w:rsidRPr="007C4A0D">
              <w:rPr>
                <w:rFonts w:ascii="Calibri" w:eastAsia="等线" w:hAnsi="Calibri" w:cs="Calibri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7C4A0D">
              <w:rPr>
                <w:rFonts w:ascii="Calibri" w:eastAsia="等线" w:hAnsi="Calibri" w:cs="Calibri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04CFE0B" w14:textId="77777777" w:rsidR="007C4A0D" w:rsidRPr="007C4A0D" w:rsidRDefault="007C4A0D" w:rsidP="007C4A0D">
      <w:pPr>
        <w:spacing w:before="0" w:after="0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7219049F" w14:textId="77777777" w:rsidR="00DE23E8" w:rsidRPr="001549D3" w:rsidRDefault="00DE23E8" w:rsidP="00654E8F">
      <w:pPr>
        <w:spacing w:before="240"/>
      </w:pPr>
    </w:p>
    <w:sectPr w:rsidR="00DE23E8" w:rsidRPr="001549D3" w:rsidSect="007C4A0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96870" w14:textId="77777777" w:rsidR="005D21BF" w:rsidRDefault="005D21BF" w:rsidP="00117666">
      <w:pPr>
        <w:spacing w:after="0"/>
      </w:pPr>
      <w:r>
        <w:separator/>
      </w:r>
    </w:p>
  </w:endnote>
  <w:endnote w:type="continuationSeparator" w:id="0">
    <w:p w14:paraId="2CC43D0F" w14:textId="77777777" w:rsidR="005D21BF" w:rsidRDefault="005D21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B66FD" w14:textId="77777777" w:rsidR="005D21BF" w:rsidRDefault="005D21BF" w:rsidP="00117666">
      <w:pPr>
        <w:spacing w:after="0"/>
      </w:pPr>
      <w:r>
        <w:separator/>
      </w:r>
    </w:p>
  </w:footnote>
  <w:footnote w:type="continuationSeparator" w:id="0">
    <w:p w14:paraId="47D94E9F" w14:textId="77777777" w:rsidR="005D21BF" w:rsidRDefault="005D21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tjQ3NzUyMzazMLdU0lEKTi0uzszPAykwrAUAjRmRq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1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A0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2444</Words>
  <Characters>1393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Chenxi</cp:lastModifiedBy>
  <cp:revision>2</cp:revision>
  <cp:lastPrinted>2013-10-03T12:51:00Z</cp:lastPrinted>
  <dcterms:created xsi:type="dcterms:W3CDTF">2021-07-14T13:08:00Z</dcterms:created>
  <dcterms:modified xsi:type="dcterms:W3CDTF">2021-07-14T13:08:00Z</dcterms:modified>
</cp:coreProperties>
</file>